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DE82D" w14:textId="4BBCAB41" w:rsidR="00751358" w:rsidRPr="008257A1" w:rsidRDefault="008257A1">
      <w:pPr>
        <w:rPr>
          <w:b/>
          <w:bCs/>
        </w:rPr>
      </w:pPr>
      <w:r w:rsidRPr="008257A1">
        <w:rPr>
          <w:b/>
          <w:bCs/>
        </w:rPr>
        <w:t xml:space="preserve">Supplemental Figures and Tables </w:t>
      </w:r>
    </w:p>
    <w:p w14:paraId="6DCACD05" w14:textId="77777777" w:rsidR="00751358" w:rsidRDefault="00751358"/>
    <w:tbl>
      <w:tblPr>
        <w:tblW w:w="6374" w:type="dxa"/>
        <w:tblLook w:val="04A0" w:firstRow="1" w:lastRow="0" w:firstColumn="1" w:lastColumn="0" w:noHBand="0" w:noVBand="1"/>
      </w:tblPr>
      <w:tblGrid>
        <w:gridCol w:w="2760"/>
        <w:gridCol w:w="1488"/>
        <w:gridCol w:w="1276"/>
        <w:gridCol w:w="850"/>
      </w:tblGrid>
      <w:tr w:rsidR="00064272" w:rsidRPr="00064272" w14:paraId="69F1F84D" w14:textId="77777777" w:rsidTr="00EE4625">
        <w:trPr>
          <w:trHeight w:val="256"/>
        </w:trPr>
        <w:tc>
          <w:tcPr>
            <w:tcW w:w="63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07A55" w14:textId="2C7D7F41" w:rsidR="00064272" w:rsidRPr="00064272" w:rsidRDefault="00064272" w:rsidP="00064272">
            <w:pPr>
              <w:rPr>
                <w:b/>
                <w:bCs/>
                <w:sz w:val="20"/>
                <w:szCs w:val="20"/>
              </w:rPr>
            </w:pPr>
            <w:r w:rsidRPr="00064272">
              <w:rPr>
                <w:b/>
                <w:bCs/>
                <w:sz w:val="20"/>
                <w:szCs w:val="20"/>
              </w:rPr>
              <w:t xml:space="preserve">Supplemental table </w:t>
            </w:r>
            <w:r w:rsidR="003F75E7">
              <w:rPr>
                <w:b/>
                <w:bCs/>
                <w:sz w:val="20"/>
                <w:szCs w:val="20"/>
              </w:rPr>
              <w:t>5</w:t>
            </w:r>
            <w:r w:rsidRPr="00064272">
              <w:rPr>
                <w:b/>
                <w:bCs/>
                <w:sz w:val="20"/>
                <w:szCs w:val="20"/>
              </w:rPr>
              <w:t>a Adverse Events by Treatment Group, (SAF).</w:t>
            </w:r>
          </w:p>
        </w:tc>
      </w:tr>
      <w:tr w:rsidR="00064272" w:rsidRPr="00064272" w14:paraId="035FB160" w14:textId="77777777" w:rsidTr="00EE4625">
        <w:trPr>
          <w:trHeight w:val="242"/>
        </w:trPr>
        <w:tc>
          <w:tcPr>
            <w:tcW w:w="424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hideMark/>
          </w:tcPr>
          <w:p w14:paraId="02CF919F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22699" w14:textId="77777777" w:rsidR="00064272" w:rsidRPr="00064272" w:rsidRDefault="00064272" w:rsidP="0018587A">
            <w:pPr>
              <w:jc w:val="center"/>
              <w:rPr>
                <w:b/>
                <w:bCs/>
                <w:sz w:val="16"/>
                <w:szCs w:val="16"/>
              </w:rPr>
            </w:pPr>
            <w:r w:rsidRPr="00064272">
              <w:rPr>
                <w:b/>
                <w:bCs/>
                <w:sz w:val="16"/>
                <w:szCs w:val="16"/>
              </w:rPr>
              <w:t>Actual Treatment Received</w:t>
            </w:r>
          </w:p>
        </w:tc>
      </w:tr>
      <w:tr w:rsidR="00064272" w:rsidRPr="00064272" w14:paraId="7A260AF4" w14:textId="77777777" w:rsidTr="00EE4625">
        <w:trPr>
          <w:trHeight w:val="231"/>
        </w:trPr>
        <w:tc>
          <w:tcPr>
            <w:tcW w:w="4248" w:type="dxa"/>
            <w:gridSpan w:val="2"/>
            <w:vMerge/>
            <w:tcBorders>
              <w:top w:val="double" w:sz="6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hideMark/>
          </w:tcPr>
          <w:p w14:paraId="092468C0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33C0E" w14:textId="77777777" w:rsidR="00064272" w:rsidRPr="00064272" w:rsidRDefault="00064272" w:rsidP="0018587A">
            <w:pPr>
              <w:jc w:val="center"/>
              <w:rPr>
                <w:b/>
                <w:bCs/>
                <w:sz w:val="16"/>
                <w:szCs w:val="16"/>
              </w:rPr>
            </w:pPr>
            <w:r w:rsidRPr="00064272">
              <w:rPr>
                <w:b/>
                <w:bCs/>
                <w:sz w:val="16"/>
                <w:szCs w:val="16"/>
              </w:rPr>
              <w:t>Placeb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3C8AA" w14:textId="77777777" w:rsidR="00064272" w:rsidRPr="00064272" w:rsidRDefault="00064272" w:rsidP="0018587A">
            <w:pPr>
              <w:jc w:val="center"/>
              <w:rPr>
                <w:b/>
                <w:bCs/>
                <w:sz w:val="16"/>
                <w:szCs w:val="16"/>
              </w:rPr>
            </w:pPr>
            <w:r w:rsidRPr="00064272">
              <w:rPr>
                <w:b/>
                <w:bCs/>
                <w:sz w:val="16"/>
                <w:szCs w:val="16"/>
              </w:rPr>
              <w:t>HBO2</w:t>
            </w:r>
          </w:p>
        </w:tc>
      </w:tr>
      <w:tr w:rsidR="00064272" w:rsidRPr="00064272" w14:paraId="76442624" w14:textId="77777777" w:rsidTr="00EE4625">
        <w:trPr>
          <w:trHeight w:val="236"/>
        </w:trPr>
        <w:tc>
          <w:tcPr>
            <w:tcW w:w="4248" w:type="dxa"/>
            <w:gridSpan w:val="2"/>
            <w:vMerge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F33BF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0D8AA" w14:textId="77777777" w:rsidR="00064272" w:rsidRPr="00064272" w:rsidRDefault="00064272" w:rsidP="004E3BC5">
            <w:pPr>
              <w:jc w:val="center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N=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4C707" w14:textId="77777777" w:rsidR="00064272" w:rsidRPr="00064272" w:rsidRDefault="00064272" w:rsidP="004E3BC5">
            <w:pPr>
              <w:jc w:val="center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N=39</w:t>
            </w:r>
          </w:p>
        </w:tc>
      </w:tr>
      <w:tr w:rsidR="00064272" w:rsidRPr="00064272" w14:paraId="757270C3" w14:textId="77777777" w:rsidTr="0018587A">
        <w:trPr>
          <w:trHeight w:val="170"/>
        </w:trPr>
        <w:tc>
          <w:tcPr>
            <w:tcW w:w="2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821AC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Number of AE per subject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0A139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5C419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0DC5B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11</w:t>
            </w:r>
          </w:p>
        </w:tc>
      </w:tr>
      <w:tr w:rsidR="00064272" w:rsidRPr="00064272" w14:paraId="04E1C6D2" w14:textId="77777777" w:rsidTr="0018587A">
        <w:trPr>
          <w:trHeight w:val="170"/>
        </w:trPr>
        <w:tc>
          <w:tcPr>
            <w:tcW w:w="2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CE3A6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6260F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EBD42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F3C1B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3</w:t>
            </w:r>
          </w:p>
        </w:tc>
      </w:tr>
      <w:tr w:rsidR="00064272" w:rsidRPr="00064272" w14:paraId="671FBD11" w14:textId="77777777" w:rsidTr="0018587A">
        <w:trPr>
          <w:trHeight w:val="170"/>
        </w:trPr>
        <w:tc>
          <w:tcPr>
            <w:tcW w:w="2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50A67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D0063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4B02E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7A2DD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2</w:t>
            </w:r>
          </w:p>
        </w:tc>
      </w:tr>
      <w:tr w:rsidR="00064272" w:rsidRPr="00064272" w14:paraId="2DA18BEC" w14:textId="77777777" w:rsidTr="0018587A">
        <w:trPr>
          <w:trHeight w:val="170"/>
        </w:trPr>
        <w:tc>
          <w:tcPr>
            <w:tcW w:w="2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52BA3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7ECB9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14D3F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D5423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2</w:t>
            </w:r>
          </w:p>
        </w:tc>
      </w:tr>
      <w:tr w:rsidR="00064272" w:rsidRPr="00064272" w14:paraId="78CDE6F9" w14:textId="77777777" w:rsidTr="0018587A">
        <w:trPr>
          <w:trHeight w:val="170"/>
        </w:trPr>
        <w:tc>
          <w:tcPr>
            <w:tcW w:w="2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1A1F8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F7AA3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0AD5C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77CDC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0</w:t>
            </w:r>
          </w:p>
        </w:tc>
      </w:tr>
      <w:tr w:rsidR="00064272" w:rsidRPr="00064272" w14:paraId="6CC5EC39" w14:textId="77777777" w:rsidTr="0018587A">
        <w:trPr>
          <w:trHeight w:val="170"/>
        </w:trPr>
        <w:tc>
          <w:tcPr>
            <w:tcW w:w="2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2E39C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2829A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95139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DB42D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0</w:t>
            </w:r>
          </w:p>
        </w:tc>
      </w:tr>
      <w:tr w:rsidR="00064272" w:rsidRPr="00064272" w14:paraId="56C41AA6" w14:textId="77777777" w:rsidTr="0018587A">
        <w:trPr>
          <w:trHeight w:val="170"/>
        </w:trPr>
        <w:tc>
          <w:tcPr>
            <w:tcW w:w="2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44AA9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0E3ED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4CD3A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1C80B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1</w:t>
            </w:r>
          </w:p>
        </w:tc>
      </w:tr>
      <w:tr w:rsidR="00064272" w:rsidRPr="00064272" w14:paraId="59FD856F" w14:textId="77777777" w:rsidTr="0018587A">
        <w:trPr>
          <w:trHeight w:val="170"/>
        </w:trPr>
        <w:tc>
          <w:tcPr>
            <w:tcW w:w="2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F3390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Severity (CTCAE grade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9EC4F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Grade 1 - Mil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B7A1A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80466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32</w:t>
            </w:r>
          </w:p>
        </w:tc>
      </w:tr>
      <w:tr w:rsidR="00064272" w:rsidRPr="00064272" w14:paraId="3783EDCF" w14:textId="77777777" w:rsidTr="0018587A">
        <w:trPr>
          <w:trHeight w:val="170"/>
        </w:trPr>
        <w:tc>
          <w:tcPr>
            <w:tcW w:w="2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4DEFE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BB726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Grade 2 - Moder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E16D4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E9DAD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8</w:t>
            </w:r>
          </w:p>
        </w:tc>
      </w:tr>
      <w:tr w:rsidR="00064272" w:rsidRPr="00064272" w14:paraId="191D8B56" w14:textId="77777777" w:rsidTr="0018587A">
        <w:trPr>
          <w:trHeight w:val="170"/>
        </w:trPr>
        <w:tc>
          <w:tcPr>
            <w:tcW w:w="2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6F09E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9D61C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Grade 3 -  Seve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7BB8E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2DFB9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3</w:t>
            </w:r>
          </w:p>
        </w:tc>
      </w:tr>
      <w:tr w:rsidR="00064272" w:rsidRPr="00064272" w14:paraId="61DB94C6" w14:textId="77777777" w:rsidTr="0018587A">
        <w:trPr>
          <w:trHeight w:val="170"/>
        </w:trPr>
        <w:tc>
          <w:tcPr>
            <w:tcW w:w="2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72588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78A39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Grade 5 - Dea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EB947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682FB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0</w:t>
            </w:r>
          </w:p>
        </w:tc>
      </w:tr>
      <w:tr w:rsidR="00064272" w:rsidRPr="00064272" w14:paraId="053AB7D6" w14:textId="77777777" w:rsidTr="0018587A">
        <w:trPr>
          <w:trHeight w:val="170"/>
        </w:trPr>
        <w:tc>
          <w:tcPr>
            <w:tcW w:w="2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7559C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IS the AE serious?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C07CE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44446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C147C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42</w:t>
            </w:r>
          </w:p>
        </w:tc>
      </w:tr>
      <w:tr w:rsidR="00064272" w:rsidRPr="00064272" w14:paraId="33B984FC" w14:textId="77777777" w:rsidTr="0018587A">
        <w:trPr>
          <w:trHeight w:val="170"/>
        </w:trPr>
        <w:tc>
          <w:tcPr>
            <w:tcW w:w="2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B379A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0E4E4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9BF6B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13560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1</w:t>
            </w:r>
          </w:p>
        </w:tc>
      </w:tr>
      <w:tr w:rsidR="00064272" w:rsidRPr="00064272" w14:paraId="2D15E921" w14:textId="77777777" w:rsidTr="0018587A">
        <w:trPr>
          <w:trHeight w:val="170"/>
        </w:trPr>
        <w:tc>
          <w:tcPr>
            <w:tcW w:w="2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F7A9B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Relationship to investigational product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F7BF5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Not applicab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30BFE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FECA3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0</w:t>
            </w:r>
          </w:p>
        </w:tc>
      </w:tr>
      <w:tr w:rsidR="00064272" w:rsidRPr="00064272" w14:paraId="0C4E6315" w14:textId="77777777" w:rsidTr="0018587A">
        <w:trPr>
          <w:trHeight w:val="170"/>
        </w:trPr>
        <w:tc>
          <w:tcPr>
            <w:tcW w:w="2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D6E81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52AB1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Unlikel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3D4B8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4599C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11</w:t>
            </w:r>
          </w:p>
        </w:tc>
      </w:tr>
      <w:tr w:rsidR="00064272" w:rsidRPr="00064272" w14:paraId="0CA409C4" w14:textId="77777777" w:rsidTr="0018587A">
        <w:trPr>
          <w:trHeight w:val="170"/>
        </w:trPr>
        <w:tc>
          <w:tcPr>
            <w:tcW w:w="2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BD2F4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8A891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Possib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798EB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24BD5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11</w:t>
            </w:r>
          </w:p>
        </w:tc>
      </w:tr>
      <w:tr w:rsidR="00064272" w:rsidRPr="00064272" w14:paraId="07F213AC" w14:textId="77777777" w:rsidTr="0018587A">
        <w:trPr>
          <w:trHeight w:val="170"/>
        </w:trPr>
        <w:tc>
          <w:tcPr>
            <w:tcW w:w="2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76073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BD0C0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Probab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43FB3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C89DF" w14:textId="77777777" w:rsidR="00064272" w:rsidRPr="00064272" w:rsidRDefault="00064272" w:rsidP="0018587A">
            <w:pPr>
              <w:jc w:val="right"/>
              <w:rPr>
                <w:sz w:val="16"/>
                <w:szCs w:val="16"/>
              </w:rPr>
            </w:pPr>
            <w:r w:rsidRPr="00064272">
              <w:rPr>
                <w:sz w:val="16"/>
                <w:szCs w:val="16"/>
              </w:rPr>
              <w:t>21</w:t>
            </w:r>
          </w:p>
        </w:tc>
      </w:tr>
    </w:tbl>
    <w:p w14:paraId="1A26D62A" w14:textId="77777777" w:rsidR="00AC3AD7" w:rsidRDefault="00AC3AD7"/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5"/>
        <w:gridCol w:w="1417"/>
        <w:gridCol w:w="3969"/>
        <w:gridCol w:w="2977"/>
        <w:gridCol w:w="643"/>
      </w:tblGrid>
      <w:tr w:rsidR="00C029CF" w:rsidRPr="00C029CF" w14:paraId="51B8184E" w14:textId="77777777" w:rsidTr="004E3BC5">
        <w:trPr>
          <w:trHeight w:val="238"/>
        </w:trPr>
        <w:tc>
          <w:tcPr>
            <w:tcW w:w="10201" w:type="dxa"/>
            <w:gridSpan w:val="5"/>
            <w:shd w:val="clear" w:color="auto" w:fill="auto"/>
            <w:hideMark/>
          </w:tcPr>
          <w:p w14:paraId="3336A080" w14:textId="1FC44B73" w:rsidR="00C029CF" w:rsidRPr="00C029CF" w:rsidRDefault="00C029CF" w:rsidP="00C029CF">
            <w:pPr>
              <w:rPr>
                <w:b/>
                <w:bCs/>
                <w:sz w:val="20"/>
                <w:szCs w:val="20"/>
              </w:rPr>
            </w:pPr>
            <w:r w:rsidRPr="00C029CF">
              <w:rPr>
                <w:b/>
                <w:bCs/>
                <w:sz w:val="20"/>
                <w:szCs w:val="20"/>
              </w:rPr>
              <w:t xml:space="preserve">Supplemental table </w:t>
            </w:r>
            <w:r w:rsidR="003F75E7">
              <w:rPr>
                <w:b/>
                <w:bCs/>
                <w:sz w:val="20"/>
                <w:szCs w:val="20"/>
              </w:rPr>
              <w:t>5</w:t>
            </w:r>
            <w:r w:rsidRPr="00C029CF">
              <w:rPr>
                <w:b/>
                <w:bCs/>
                <w:sz w:val="20"/>
                <w:szCs w:val="20"/>
              </w:rPr>
              <w:t>b Adverse Events by SOC, PT and Treatment Group, (SAF).</w:t>
            </w:r>
          </w:p>
        </w:tc>
      </w:tr>
      <w:tr w:rsidR="00BE101A" w:rsidRPr="00C029CF" w14:paraId="2D7007B0" w14:textId="77777777" w:rsidTr="009F5C29">
        <w:trPr>
          <w:trHeight w:val="170"/>
        </w:trPr>
        <w:tc>
          <w:tcPr>
            <w:tcW w:w="1195" w:type="dxa"/>
            <w:shd w:val="clear" w:color="auto" w:fill="auto"/>
            <w:hideMark/>
          </w:tcPr>
          <w:p w14:paraId="1E893EF5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  <w:r w:rsidRPr="00C029CF">
              <w:rPr>
                <w:b/>
                <w:bCs/>
                <w:sz w:val="16"/>
                <w:szCs w:val="16"/>
              </w:rPr>
              <w:t>Actual Treatment Receive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40EF95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  <w:r w:rsidRPr="00C029CF">
              <w:rPr>
                <w:b/>
                <w:bCs/>
                <w:sz w:val="16"/>
                <w:szCs w:val="16"/>
              </w:rPr>
              <w:t>Severity (CTCAE grade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033F1E8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  <w:r w:rsidRPr="00C029CF">
              <w:rPr>
                <w:b/>
                <w:bCs/>
                <w:sz w:val="16"/>
                <w:szCs w:val="16"/>
              </w:rPr>
              <w:t>MedDRA SOC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3D435C3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  <w:r w:rsidRPr="00C029CF">
              <w:rPr>
                <w:b/>
                <w:bCs/>
                <w:sz w:val="16"/>
                <w:szCs w:val="16"/>
              </w:rPr>
              <w:t>MedDRA PT</w:t>
            </w:r>
          </w:p>
        </w:tc>
        <w:tc>
          <w:tcPr>
            <w:tcW w:w="643" w:type="dxa"/>
            <w:shd w:val="clear" w:color="auto" w:fill="auto"/>
            <w:hideMark/>
          </w:tcPr>
          <w:p w14:paraId="3F1F4392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  <w:r w:rsidRPr="00C029CF">
              <w:rPr>
                <w:b/>
                <w:bCs/>
                <w:sz w:val="16"/>
                <w:szCs w:val="16"/>
              </w:rPr>
              <w:t>Count</w:t>
            </w:r>
          </w:p>
        </w:tc>
      </w:tr>
      <w:tr w:rsidR="00BE101A" w:rsidRPr="00C029CF" w14:paraId="5D2A8236" w14:textId="77777777" w:rsidTr="009F5C29">
        <w:trPr>
          <w:trHeight w:val="170"/>
        </w:trPr>
        <w:tc>
          <w:tcPr>
            <w:tcW w:w="1195" w:type="dxa"/>
            <w:vMerge w:val="restart"/>
            <w:shd w:val="clear" w:color="auto" w:fill="auto"/>
            <w:hideMark/>
          </w:tcPr>
          <w:p w14:paraId="3DE3C800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  <w:r w:rsidRPr="00C029CF">
              <w:rPr>
                <w:b/>
                <w:bCs/>
                <w:sz w:val="16"/>
                <w:szCs w:val="16"/>
              </w:rPr>
              <w:t>Placebo</w:t>
            </w:r>
          </w:p>
        </w:tc>
        <w:tc>
          <w:tcPr>
            <w:tcW w:w="1417" w:type="dxa"/>
            <w:vMerge w:val="restart"/>
            <w:shd w:val="clear" w:color="auto" w:fill="auto"/>
            <w:hideMark/>
          </w:tcPr>
          <w:p w14:paraId="667C7267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Grade 1 - Mild</w:t>
            </w:r>
          </w:p>
        </w:tc>
        <w:tc>
          <w:tcPr>
            <w:tcW w:w="3969" w:type="dxa"/>
            <w:shd w:val="clear" w:color="auto" w:fill="auto"/>
            <w:hideMark/>
          </w:tcPr>
          <w:p w14:paraId="4F3DC16B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Cardiac disorders</w:t>
            </w:r>
          </w:p>
        </w:tc>
        <w:tc>
          <w:tcPr>
            <w:tcW w:w="2977" w:type="dxa"/>
            <w:shd w:val="clear" w:color="auto" w:fill="auto"/>
            <w:hideMark/>
          </w:tcPr>
          <w:p w14:paraId="0F320436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Atrial fibirillation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0CD83308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524A01C2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42D23652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157AC66D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 w:val="restart"/>
            <w:shd w:val="clear" w:color="auto" w:fill="auto"/>
            <w:hideMark/>
          </w:tcPr>
          <w:p w14:paraId="221B06E3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Ear and labyrinth disorders</w:t>
            </w:r>
          </w:p>
        </w:tc>
        <w:tc>
          <w:tcPr>
            <w:tcW w:w="2977" w:type="dxa"/>
            <w:shd w:val="clear" w:color="auto" w:fill="auto"/>
            <w:hideMark/>
          </w:tcPr>
          <w:p w14:paraId="01E3EA4A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Ear pain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1F9FD8B9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2</w:t>
            </w:r>
          </w:p>
        </w:tc>
      </w:tr>
      <w:tr w:rsidR="00BE101A" w:rsidRPr="00C029CF" w14:paraId="5FD9058A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7C324411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2F6A4327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/>
            <w:hideMark/>
          </w:tcPr>
          <w:p w14:paraId="1A9EF621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5F5503FD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Vertigo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5B86DCFF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2</w:t>
            </w:r>
          </w:p>
        </w:tc>
      </w:tr>
      <w:tr w:rsidR="00BE101A" w:rsidRPr="00C029CF" w14:paraId="6557A2D9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23B67659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29E6E76F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 w:val="restart"/>
            <w:shd w:val="clear" w:color="auto" w:fill="auto"/>
            <w:hideMark/>
          </w:tcPr>
          <w:p w14:paraId="1A496285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Eye disorders</w:t>
            </w:r>
          </w:p>
        </w:tc>
        <w:tc>
          <w:tcPr>
            <w:tcW w:w="2977" w:type="dxa"/>
            <w:shd w:val="clear" w:color="auto" w:fill="auto"/>
            <w:hideMark/>
          </w:tcPr>
          <w:p w14:paraId="0C554FF4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Subconjunctival haemorrhage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3FE8E9A1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12491EB6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6E0F451B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5ADB1AB0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/>
            <w:hideMark/>
          </w:tcPr>
          <w:p w14:paraId="229BB1C6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49FFB89E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Visual impairment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725A6E5F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9F5C29" w:rsidRPr="00C029CF" w14:paraId="3C9C42F4" w14:textId="77777777" w:rsidTr="009F5C29">
        <w:trPr>
          <w:trHeight w:val="176"/>
        </w:trPr>
        <w:tc>
          <w:tcPr>
            <w:tcW w:w="1195" w:type="dxa"/>
            <w:vMerge/>
            <w:hideMark/>
          </w:tcPr>
          <w:p w14:paraId="1A2BEAAF" w14:textId="77777777" w:rsidR="009F5C29" w:rsidRPr="00C029CF" w:rsidRDefault="009F5C29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21D708C1" w14:textId="77777777" w:rsidR="009F5C29" w:rsidRPr="00C029CF" w:rsidRDefault="009F5C29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 w:val="restart"/>
            <w:shd w:val="clear" w:color="auto" w:fill="auto"/>
            <w:hideMark/>
          </w:tcPr>
          <w:p w14:paraId="51778B09" w14:textId="77777777" w:rsidR="009F5C29" w:rsidRPr="00C029CF" w:rsidRDefault="009F5C29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2977" w:type="dxa"/>
            <w:shd w:val="clear" w:color="auto" w:fill="auto"/>
            <w:hideMark/>
          </w:tcPr>
          <w:p w14:paraId="721DB793" w14:textId="77777777" w:rsidR="009F5C29" w:rsidRPr="00C029CF" w:rsidRDefault="009F5C29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Chest pain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79188466" w14:textId="65F75883" w:rsidR="009F5C29" w:rsidRPr="00C029CF" w:rsidRDefault="009F5C29" w:rsidP="009600BE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BE101A" w:rsidRPr="00C029CF" w14:paraId="7AA10810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1FA17628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103E9674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/>
            <w:hideMark/>
          </w:tcPr>
          <w:p w14:paraId="4C1EA347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4E6AAB0A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Peripheral swelling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6D308D13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52782255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0EBF38E3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58F625AB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 w:val="restart"/>
            <w:shd w:val="clear" w:color="auto" w:fill="auto"/>
            <w:hideMark/>
          </w:tcPr>
          <w:p w14:paraId="760FFCB7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Infections and infestations</w:t>
            </w:r>
          </w:p>
        </w:tc>
        <w:tc>
          <w:tcPr>
            <w:tcW w:w="2977" w:type="dxa"/>
            <w:shd w:val="clear" w:color="auto" w:fill="auto"/>
            <w:hideMark/>
          </w:tcPr>
          <w:p w14:paraId="5E5EF263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Sinusitis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7B85AE2E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6CD09E33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65C9E806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0DD72385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/>
            <w:hideMark/>
          </w:tcPr>
          <w:p w14:paraId="117A6A07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204257AD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Upper respiratory tract infection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2C2A461D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35A7C483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1A51F84D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55AF597E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43092777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2977" w:type="dxa"/>
            <w:shd w:val="clear" w:color="auto" w:fill="auto"/>
            <w:hideMark/>
          </w:tcPr>
          <w:p w14:paraId="513BE143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Myalgia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013DA9CD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3EFFB2A3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002AA16C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7E7F6447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7836F2E6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Nervous system disorders</w:t>
            </w:r>
          </w:p>
        </w:tc>
        <w:tc>
          <w:tcPr>
            <w:tcW w:w="2977" w:type="dxa"/>
            <w:shd w:val="clear" w:color="auto" w:fill="auto"/>
            <w:hideMark/>
          </w:tcPr>
          <w:p w14:paraId="6F115A90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Headache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07CC2DA4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3</w:t>
            </w:r>
          </w:p>
        </w:tc>
      </w:tr>
      <w:tr w:rsidR="006B1A37" w:rsidRPr="00C029CF" w14:paraId="13818020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7274EAAF" w14:textId="77777777" w:rsidR="006B1A37" w:rsidRPr="00C029CF" w:rsidRDefault="006B1A37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0A5C22C1" w14:textId="77777777" w:rsidR="006B1A37" w:rsidRPr="00C029CF" w:rsidRDefault="006B1A37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 w:val="restart"/>
            <w:shd w:val="clear" w:color="auto" w:fill="auto"/>
            <w:hideMark/>
          </w:tcPr>
          <w:p w14:paraId="0BADFE3D" w14:textId="76B103B7" w:rsidR="006B1A37" w:rsidRPr="00C029CF" w:rsidRDefault="006B1A37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Repiratory, thoracic and mediastinal disorders</w:t>
            </w:r>
          </w:p>
        </w:tc>
        <w:tc>
          <w:tcPr>
            <w:tcW w:w="2977" w:type="dxa"/>
            <w:shd w:val="clear" w:color="auto" w:fill="auto"/>
            <w:hideMark/>
          </w:tcPr>
          <w:p w14:paraId="2CFF1F83" w14:textId="77777777" w:rsidR="006B1A37" w:rsidRPr="00C029CF" w:rsidRDefault="006B1A37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Respiratory tract infection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5268A4A7" w14:textId="0B72DC87" w:rsidR="006B1A37" w:rsidRPr="00C029CF" w:rsidRDefault="006B1A37" w:rsidP="009600BE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6B1A37" w:rsidRPr="00C029CF" w14:paraId="5584AAA4" w14:textId="77777777" w:rsidTr="00072FB7">
        <w:trPr>
          <w:trHeight w:val="170"/>
        </w:trPr>
        <w:tc>
          <w:tcPr>
            <w:tcW w:w="1195" w:type="dxa"/>
            <w:vMerge/>
            <w:hideMark/>
          </w:tcPr>
          <w:p w14:paraId="6A1CFCDA" w14:textId="77777777" w:rsidR="006B1A37" w:rsidRPr="00C029CF" w:rsidRDefault="006B1A37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751D1DFE" w14:textId="77777777" w:rsidR="006B1A37" w:rsidRPr="00C029CF" w:rsidRDefault="006B1A37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/>
            <w:shd w:val="clear" w:color="auto" w:fill="auto"/>
            <w:hideMark/>
          </w:tcPr>
          <w:p w14:paraId="7914A191" w14:textId="0983DAC0" w:rsidR="006B1A37" w:rsidRPr="00C029CF" w:rsidRDefault="006B1A37" w:rsidP="00C029CF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2787211A" w14:textId="77777777" w:rsidR="006B1A37" w:rsidRPr="00C029CF" w:rsidRDefault="006B1A37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Cough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060DABCE" w14:textId="77777777" w:rsidR="006B1A37" w:rsidRPr="00C029CF" w:rsidRDefault="006B1A37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6</w:t>
            </w:r>
          </w:p>
        </w:tc>
      </w:tr>
      <w:tr w:rsidR="00BE101A" w:rsidRPr="00C029CF" w14:paraId="1861C43F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21AA04E8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shd w:val="clear" w:color="auto" w:fill="auto"/>
            <w:hideMark/>
          </w:tcPr>
          <w:p w14:paraId="128B0B4E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Grade 2 - Moderate</w:t>
            </w:r>
          </w:p>
        </w:tc>
        <w:tc>
          <w:tcPr>
            <w:tcW w:w="3969" w:type="dxa"/>
            <w:vMerge w:val="restart"/>
            <w:shd w:val="clear" w:color="auto" w:fill="auto"/>
            <w:hideMark/>
          </w:tcPr>
          <w:p w14:paraId="7B3D6CB3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Cardiac disorders</w:t>
            </w:r>
          </w:p>
        </w:tc>
        <w:tc>
          <w:tcPr>
            <w:tcW w:w="2977" w:type="dxa"/>
            <w:shd w:val="clear" w:color="auto" w:fill="auto"/>
            <w:hideMark/>
          </w:tcPr>
          <w:p w14:paraId="7E800629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Bradycardia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10794BE8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0A88ED46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79B26ADE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4CBAB983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/>
            <w:hideMark/>
          </w:tcPr>
          <w:p w14:paraId="326BC1F7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6AFCDF5E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Palpitations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021213A9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0583BED1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420356B9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1522BBD6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/>
            <w:hideMark/>
          </w:tcPr>
          <w:p w14:paraId="708CB39E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60D39B0C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Tachycardia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30F015DE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AF6D7C" w:rsidRPr="00C029CF" w14:paraId="058249CF" w14:textId="77777777" w:rsidTr="00AF6D7C">
        <w:trPr>
          <w:trHeight w:val="170"/>
        </w:trPr>
        <w:tc>
          <w:tcPr>
            <w:tcW w:w="1195" w:type="dxa"/>
            <w:vMerge/>
            <w:hideMark/>
          </w:tcPr>
          <w:p w14:paraId="2A3C113F" w14:textId="77777777" w:rsidR="00AF6D7C" w:rsidRPr="00C029CF" w:rsidRDefault="00AF6D7C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5D6E7600" w14:textId="77777777" w:rsidR="00AF6D7C" w:rsidRPr="00C029CF" w:rsidRDefault="00AF6D7C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71B1CF37" w14:textId="77777777" w:rsidR="00AF6D7C" w:rsidRPr="00C029CF" w:rsidRDefault="00AF6D7C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2977" w:type="dxa"/>
            <w:shd w:val="clear" w:color="auto" w:fill="auto"/>
            <w:hideMark/>
          </w:tcPr>
          <w:p w14:paraId="4D675C6D" w14:textId="77777777" w:rsidR="00AF6D7C" w:rsidRPr="00C029CF" w:rsidRDefault="00AF6D7C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Chest pain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1151ADB9" w14:textId="6FCA9D4F" w:rsidR="00AF6D7C" w:rsidRPr="00C029CF" w:rsidRDefault="00AF6D7C" w:rsidP="009600BE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BE101A" w:rsidRPr="00C029CF" w14:paraId="13A7B3A3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03511C8E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59C12962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 w:val="restart"/>
            <w:shd w:val="clear" w:color="auto" w:fill="auto"/>
            <w:hideMark/>
          </w:tcPr>
          <w:p w14:paraId="625D7E7A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Infections and infestations</w:t>
            </w:r>
          </w:p>
        </w:tc>
        <w:tc>
          <w:tcPr>
            <w:tcW w:w="2977" w:type="dxa"/>
            <w:shd w:val="clear" w:color="auto" w:fill="auto"/>
            <w:hideMark/>
          </w:tcPr>
          <w:p w14:paraId="37C9F20D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Sinusitis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5957AD7E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1D0FDB86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23A3272B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452263E1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/>
            <w:hideMark/>
          </w:tcPr>
          <w:p w14:paraId="535E7E9C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6B2C18A3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Upper respiratory tract infection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15BA099F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2489A9B7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04657774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43A45377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1222CA29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Injury, poisoning and procedural complications</w:t>
            </w:r>
          </w:p>
        </w:tc>
        <w:tc>
          <w:tcPr>
            <w:tcW w:w="2977" w:type="dxa"/>
            <w:shd w:val="clear" w:color="auto" w:fill="auto"/>
            <w:hideMark/>
          </w:tcPr>
          <w:p w14:paraId="5BB236C6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Clavicle fracture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5EEC2664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34FD8BE0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50408DB9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5789CD8B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5C9F3771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2977" w:type="dxa"/>
            <w:shd w:val="clear" w:color="auto" w:fill="auto"/>
            <w:hideMark/>
          </w:tcPr>
          <w:p w14:paraId="631EE41B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Back pain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3321DBE4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5F46A415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7DEBE63D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5DECB881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5D6F20ED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2977" w:type="dxa"/>
            <w:shd w:val="clear" w:color="auto" w:fill="auto"/>
            <w:hideMark/>
          </w:tcPr>
          <w:p w14:paraId="0B4F0BCD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Dyspnoea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728479EE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35598EC6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3411A6F3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243E92A5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Grade 5 - Death</w:t>
            </w:r>
          </w:p>
        </w:tc>
        <w:tc>
          <w:tcPr>
            <w:tcW w:w="3969" w:type="dxa"/>
            <w:shd w:val="clear" w:color="auto" w:fill="auto"/>
            <w:hideMark/>
          </w:tcPr>
          <w:p w14:paraId="0F8C79AB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Injury, poisoning and procedural complications</w:t>
            </w:r>
          </w:p>
        </w:tc>
        <w:tc>
          <w:tcPr>
            <w:tcW w:w="2977" w:type="dxa"/>
            <w:shd w:val="clear" w:color="auto" w:fill="auto"/>
            <w:hideMark/>
          </w:tcPr>
          <w:p w14:paraId="1B2451AA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Traumatic haemorrhage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5B5DB79B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6537222F" w14:textId="77777777" w:rsidTr="009F5C29">
        <w:trPr>
          <w:trHeight w:val="170"/>
        </w:trPr>
        <w:tc>
          <w:tcPr>
            <w:tcW w:w="1195" w:type="dxa"/>
            <w:vMerge w:val="restart"/>
            <w:shd w:val="clear" w:color="auto" w:fill="auto"/>
            <w:hideMark/>
          </w:tcPr>
          <w:p w14:paraId="47C7171F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  <w:r w:rsidRPr="00C029CF">
              <w:rPr>
                <w:b/>
                <w:bCs/>
                <w:sz w:val="16"/>
                <w:szCs w:val="16"/>
              </w:rPr>
              <w:t>HBOT</w:t>
            </w:r>
          </w:p>
        </w:tc>
        <w:tc>
          <w:tcPr>
            <w:tcW w:w="1417" w:type="dxa"/>
            <w:vMerge w:val="restart"/>
            <w:shd w:val="clear" w:color="auto" w:fill="auto"/>
            <w:hideMark/>
          </w:tcPr>
          <w:p w14:paraId="3BCEEE42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Grade 1 - Mild</w:t>
            </w:r>
          </w:p>
        </w:tc>
        <w:tc>
          <w:tcPr>
            <w:tcW w:w="3969" w:type="dxa"/>
            <w:shd w:val="clear" w:color="auto" w:fill="auto"/>
            <w:hideMark/>
          </w:tcPr>
          <w:p w14:paraId="0C972655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2977" w:type="dxa"/>
            <w:shd w:val="clear" w:color="auto" w:fill="auto"/>
            <w:hideMark/>
          </w:tcPr>
          <w:p w14:paraId="1DA641E1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Chest discomfort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0E3A14A8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722C5E0A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0F2744E9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708B5E55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2DAECBDB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Cardiac disorders</w:t>
            </w:r>
          </w:p>
        </w:tc>
        <w:tc>
          <w:tcPr>
            <w:tcW w:w="2977" w:type="dxa"/>
            <w:shd w:val="clear" w:color="auto" w:fill="auto"/>
            <w:hideMark/>
          </w:tcPr>
          <w:p w14:paraId="25CF5678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Palpitations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1E34FF21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635443" w:rsidRPr="00C029CF" w14:paraId="4B73A717" w14:textId="77777777" w:rsidTr="00635443">
        <w:trPr>
          <w:trHeight w:val="170"/>
        </w:trPr>
        <w:tc>
          <w:tcPr>
            <w:tcW w:w="1195" w:type="dxa"/>
            <w:vMerge/>
            <w:hideMark/>
          </w:tcPr>
          <w:p w14:paraId="2B20A9A8" w14:textId="77777777" w:rsidR="00635443" w:rsidRPr="00C029CF" w:rsidRDefault="00635443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1F196DF8" w14:textId="77777777" w:rsidR="00635443" w:rsidRPr="00C029CF" w:rsidRDefault="00635443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 w:val="restart"/>
            <w:shd w:val="clear" w:color="auto" w:fill="auto"/>
            <w:hideMark/>
          </w:tcPr>
          <w:p w14:paraId="2D9C9810" w14:textId="77777777" w:rsidR="00635443" w:rsidRPr="00C029CF" w:rsidRDefault="00635443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Ear and labyrinth disorders</w:t>
            </w:r>
          </w:p>
        </w:tc>
        <w:tc>
          <w:tcPr>
            <w:tcW w:w="2977" w:type="dxa"/>
            <w:shd w:val="clear" w:color="auto" w:fill="auto"/>
            <w:hideMark/>
          </w:tcPr>
          <w:p w14:paraId="6B8276E6" w14:textId="77777777" w:rsidR="00635443" w:rsidRPr="00C029CF" w:rsidRDefault="00635443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Ear discomfort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071854A3" w14:textId="77777777" w:rsidR="00635443" w:rsidRPr="00C029CF" w:rsidRDefault="00635443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635443" w:rsidRPr="00C029CF" w14:paraId="7E7AF278" w14:textId="77777777" w:rsidTr="00635443">
        <w:trPr>
          <w:trHeight w:val="170"/>
        </w:trPr>
        <w:tc>
          <w:tcPr>
            <w:tcW w:w="1195" w:type="dxa"/>
            <w:vMerge/>
            <w:hideMark/>
          </w:tcPr>
          <w:p w14:paraId="2EDDE7D6" w14:textId="77777777" w:rsidR="00635443" w:rsidRPr="00C029CF" w:rsidRDefault="00635443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1213C55A" w14:textId="77777777" w:rsidR="00635443" w:rsidRPr="00C029CF" w:rsidRDefault="00635443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/>
            <w:hideMark/>
          </w:tcPr>
          <w:p w14:paraId="1B86C18C" w14:textId="77777777" w:rsidR="00635443" w:rsidRPr="00C029CF" w:rsidRDefault="00635443" w:rsidP="00C029CF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1BBBE603" w14:textId="77777777" w:rsidR="00635443" w:rsidRPr="00C029CF" w:rsidRDefault="00635443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Ear pain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1273C5E1" w14:textId="6FC8E6A2" w:rsidR="00635443" w:rsidRPr="00C029CF" w:rsidRDefault="00635443" w:rsidP="009600BE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635443" w:rsidRPr="00C029CF" w14:paraId="4ECBC589" w14:textId="77777777" w:rsidTr="00635443">
        <w:trPr>
          <w:trHeight w:val="170"/>
        </w:trPr>
        <w:tc>
          <w:tcPr>
            <w:tcW w:w="1195" w:type="dxa"/>
            <w:vMerge/>
            <w:hideMark/>
          </w:tcPr>
          <w:p w14:paraId="4DB4EC77" w14:textId="77777777" w:rsidR="00635443" w:rsidRPr="00C029CF" w:rsidRDefault="00635443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30E06946" w14:textId="77777777" w:rsidR="00635443" w:rsidRPr="00C029CF" w:rsidRDefault="00635443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/>
            <w:hideMark/>
          </w:tcPr>
          <w:p w14:paraId="2C336651" w14:textId="77777777" w:rsidR="00635443" w:rsidRPr="00C029CF" w:rsidRDefault="00635443" w:rsidP="00C029CF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4AE8FAA1" w14:textId="77777777" w:rsidR="00635443" w:rsidRPr="00C029CF" w:rsidRDefault="00635443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Hypoacusis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66E3DE15" w14:textId="77777777" w:rsidR="00635443" w:rsidRPr="00C029CF" w:rsidRDefault="00635443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2</w:t>
            </w:r>
          </w:p>
        </w:tc>
      </w:tr>
      <w:tr w:rsidR="00BE101A" w:rsidRPr="00C029CF" w14:paraId="0122ECA7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51D08A8E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48604573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30551AC7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2977" w:type="dxa"/>
            <w:shd w:val="clear" w:color="auto" w:fill="auto"/>
            <w:hideMark/>
          </w:tcPr>
          <w:p w14:paraId="4BF12181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Chest discomfort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7C9F2A33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04739E99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33DD7B8A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52D931CD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7158748D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2977" w:type="dxa"/>
            <w:shd w:val="clear" w:color="auto" w:fill="auto"/>
            <w:hideMark/>
          </w:tcPr>
          <w:p w14:paraId="697C3D1B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Pain in extremity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5E4126A0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2</w:t>
            </w:r>
          </w:p>
        </w:tc>
      </w:tr>
      <w:tr w:rsidR="00BE101A" w:rsidRPr="00C029CF" w14:paraId="53AA2C4F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6297F838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7B1A75B9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 w:val="restart"/>
            <w:shd w:val="clear" w:color="auto" w:fill="auto"/>
            <w:hideMark/>
          </w:tcPr>
          <w:p w14:paraId="4123444D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Nervous system disorders</w:t>
            </w:r>
          </w:p>
        </w:tc>
        <w:tc>
          <w:tcPr>
            <w:tcW w:w="2977" w:type="dxa"/>
            <w:shd w:val="clear" w:color="auto" w:fill="auto"/>
            <w:hideMark/>
          </w:tcPr>
          <w:p w14:paraId="01000ED3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Dizziness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7A4567C0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04E00900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4272A5F2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4355072F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/>
            <w:hideMark/>
          </w:tcPr>
          <w:p w14:paraId="300180D9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44B8D874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Paraesthesia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0254A8E5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137857B6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21C5F422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4233907D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 w:val="restart"/>
            <w:shd w:val="clear" w:color="auto" w:fill="auto"/>
            <w:hideMark/>
          </w:tcPr>
          <w:p w14:paraId="4F3AD554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2977" w:type="dxa"/>
            <w:shd w:val="clear" w:color="auto" w:fill="auto"/>
            <w:hideMark/>
          </w:tcPr>
          <w:p w14:paraId="1F16C572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Chest pain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47A1564B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563FE6B1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0AC99A24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732B1351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/>
            <w:hideMark/>
          </w:tcPr>
          <w:p w14:paraId="56910C20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158B11A7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Cough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1330E7F9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1</w:t>
            </w:r>
          </w:p>
        </w:tc>
      </w:tr>
      <w:tr w:rsidR="00BE101A" w:rsidRPr="00C029CF" w14:paraId="40C04CCC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6C81E6B8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4E7D198D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/>
            <w:hideMark/>
          </w:tcPr>
          <w:p w14:paraId="304A280A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27EEDE1A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Dyspnoea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11CB5674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2</w:t>
            </w:r>
          </w:p>
        </w:tc>
      </w:tr>
      <w:tr w:rsidR="00BE101A" w:rsidRPr="00C029CF" w14:paraId="4987C583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2C4F11D7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706C35E0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/>
            <w:hideMark/>
          </w:tcPr>
          <w:p w14:paraId="025BCB3D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16909630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Oropharyngeal pain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43DE7DAA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6B1A37" w:rsidRPr="00C029CF" w14:paraId="4178D54F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78B11BDC" w14:textId="77777777" w:rsidR="006B1A37" w:rsidRPr="00C029CF" w:rsidRDefault="006B1A37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3D86CEFE" w14:textId="77777777" w:rsidR="006B1A37" w:rsidRPr="00C029CF" w:rsidRDefault="006B1A37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 w:val="restart"/>
            <w:shd w:val="clear" w:color="auto" w:fill="auto"/>
            <w:hideMark/>
          </w:tcPr>
          <w:p w14:paraId="77BFBAB7" w14:textId="3724D5BC" w:rsidR="006B1A37" w:rsidRPr="00C029CF" w:rsidRDefault="006B1A37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Skin and subcutaneous tissue</w:t>
            </w:r>
            <w:r>
              <w:rPr>
                <w:sz w:val="16"/>
                <w:szCs w:val="16"/>
              </w:rPr>
              <w:t xml:space="preserve"> disorder</w:t>
            </w:r>
          </w:p>
        </w:tc>
        <w:tc>
          <w:tcPr>
            <w:tcW w:w="2977" w:type="dxa"/>
            <w:shd w:val="clear" w:color="auto" w:fill="auto"/>
            <w:hideMark/>
          </w:tcPr>
          <w:p w14:paraId="116AF386" w14:textId="77777777" w:rsidR="006B1A37" w:rsidRPr="00C029CF" w:rsidRDefault="006B1A37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Livedo reticularis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4F0D04AA" w14:textId="77777777" w:rsidR="006B1A37" w:rsidRPr="00C029CF" w:rsidRDefault="006B1A37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6B1A37" w:rsidRPr="00C029CF" w14:paraId="4D1D3274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539C1296" w14:textId="77777777" w:rsidR="006B1A37" w:rsidRPr="00C029CF" w:rsidRDefault="006B1A37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2581EAFF" w14:textId="77777777" w:rsidR="006B1A37" w:rsidRPr="00C029CF" w:rsidRDefault="006B1A37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/>
            <w:shd w:val="clear" w:color="auto" w:fill="auto"/>
            <w:hideMark/>
          </w:tcPr>
          <w:p w14:paraId="0420FEB3" w14:textId="1B286D35" w:rsidR="006B1A37" w:rsidRPr="00C029CF" w:rsidRDefault="006B1A37" w:rsidP="00C029CF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00D7C623" w14:textId="77777777" w:rsidR="006B1A37" w:rsidRPr="00C029CF" w:rsidRDefault="006B1A37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Paresthesia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70D8ED86" w14:textId="77777777" w:rsidR="006B1A37" w:rsidRPr="00C029CF" w:rsidRDefault="006B1A37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38D42C55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74256C6C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shd w:val="clear" w:color="auto" w:fill="auto"/>
            <w:hideMark/>
          </w:tcPr>
          <w:p w14:paraId="5ABD54BB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Grade 2 - Moderate</w:t>
            </w:r>
          </w:p>
        </w:tc>
        <w:tc>
          <w:tcPr>
            <w:tcW w:w="3969" w:type="dxa"/>
            <w:shd w:val="clear" w:color="auto" w:fill="auto"/>
            <w:hideMark/>
          </w:tcPr>
          <w:p w14:paraId="2C68808C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Eye disorders</w:t>
            </w:r>
          </w:p>
        </w:tc>
        <w:tc>
          <w:tcPr>
            <w:tcW w:w="2977" w:type="dxa"/>
            <w:shd w:val="clear" w:color="auto" w:fill="auto"/>
            <w:hideMark/>
          </w:tcPr>
          <w:p w14:paraId="401842F1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Visual impairment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7DCCE759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560952E9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3EB57B0A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533E1762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1013E1E5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2977" w:type="dxa"/>
            <w:shd w:val="clear" w:color="auto" w:fill="auto"/>
            <w:hideMark/>
          </w:tcPr>
          <w:p w14:paraId="65CDD91E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Chest pain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250F4651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62E1CFB0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3EBEAB68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33C28ACD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4953A207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Infections and infestations</w:t>
            </w:r>
          </w:p>
        </w:tc>
        <w:tc>
          <w:tcPr>
            <w:tcW w:w="2977" w:type="dxa"/>
            <w:shd w:val="clear" w:color="auto" w:fill="auto"/>
            <w:hideMark/>
          </w:tcPr>
          <w:p w14:paraId="287BD24B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COVID-19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313F425E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2</w:t>
            </w:r>
          </w:p>
        </w:tc>
      </w:tr>
      <w:tr w:rsidR="00BE101A" w:rsidRPr="00C029CF" w14:paraId="4CFDFBBD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0BE96DFB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152CDDE6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75497E5E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2977" w:type="dxa"/>
            <w:shd w:val="clear" w:color="auto" w:fill="auto"/>
            <w:hideMark/>
          </w:tcPr>
          <w:p w14:paraId="1F81D6BC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Neck pain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5317A411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2EB4F631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46AF5A26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50225180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hideMark/>
          </w:tcPr>
          <w:p w14:paraId="4F9D7257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Nervous system disorders</w:t>
            </w:r>
          </w:p>
        </w:tc>
        <w:tc>
          <w:tcPr>
            <w:tcW w:w="2977" w:type="dxa"/>
            <w:shd w:val="clear" w:color="auto" w:fill="auto"/>
            <w:hideMark/>
          </w:tcPr>
          <w:p w14:paraId="66386173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Dizziness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1BFF5D8F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62EFB549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6F5574F6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3C75064A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 w:val="restart"/>
            <w:shd w:val="clear" w:color="auto" w:fill="auto"/>
            <w:hideMark/>
          </w:tcPr>
          <w:p w14:paraId="707F27B6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2977" w:type="dxa"/>
            <w:shd w:val="clear" w:color="auto" w:fill="auto"/>
            <w:hideMark/>
          </w:tcPr>
          <w:p w14:paraId="5923615C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Cough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3D5AE428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09485FE8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210A9ACC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2EE13F74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/>
            <w:hideMark/>
          </w:tcPr>
          <w:p w14:paraId="124C1997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0C7E5E2C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Dyspnoea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66EF66D1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2DE5FB15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3894040D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shd w:val="clear" w:color="auto" w:fill="auto"/>
            <w:hideMark/>
          </w:tcPr>
          <w:p w14:paraId="216C261D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Grade 3 -  Severe</w:t>
            </w:r>
          </w:p>
        </w:tc>
        <w:tc>
          <w:tcPr>
            <w:tcW w:w="3969" w:type="dxa"/>
            <w:shd w:val="clear" w:color="auto" w:fill="auto"/>
            <w:hideMark/>
          </w:tcPr>
          <w:p w14:paraId="4CFEF3A3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Nervous system disorders</w:t>
            </w:r>
          </w:p>
        </w:tc>
        <w:tc>
          <w:tcPr>
            <w:tcW w:w="2977" w:type="dxa"/>
            <w:shd w:val="clear" w:color="auto" w:fill="auto"/>
            <w:hideMark/>
          </w:tcPr>
          <w:p w14:paraId="6BD58A88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Epilepsy with myoclonic-atonic seizures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7A3066D5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55185E32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6ADE1849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6556A98B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 w:val="restart"/>
            <w:shd w:val="clear" w:color="auto" w:fill="auto"/>
            <w:hideMark/>
          </w:tcPr>
          <w:p w14:paraId="48B3319B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2977" w:type="dxa"/>
            <w:shd w:val="clear" w:color="auto" w:fill="auto"/>
            <w:hideMark/>
          </w:tcPr>
          <w:p w14:paraId="1D82E7AB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Cough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41FE553A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  <w:tr w:rsidR="00BE101A" w:rsidRPr="00C029CF" w14:paraId="131A85D0" w14:textId="77777777" w:rsidTr="009F5C29">
        <w:trPr>
          <w:trHeight w:val="170"/>
        </w:trPr>
        <w:tc>
          <w:tcPr>
            <w:tcW w:w="1195" w:type="dxa"/>
            <w:vMerge/>
            <w:hideMark/>
          </w:tcPr>
          <w:p w14:paraId="22E292FC" w14:textId="77777777" w:rsidR="00C029CF" w:rsidRPr="00C029CF" w:rsidRDefault="00C029CF" w:rsidP="00C029C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692D99D2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3969" w:type="dxa"/>
            <w:vMerge/>
            <w:hideMark/>
          </w:tcPr>
          <w:p w14:paraId="15730A0C" w14:textId="77777777" w:rsidR="00C029CF" w:rsidRPr="00C029CF" w:rsidRDefault="00C029CF" w:rsidP="00C029CF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79553264" w14:textId="77777777" w:rsidR="00C029CF" w:rsidRPr="00C029CF" w:rsidRDefault="00C029CF" w:rsidP="00C029CF">
            <w:pPr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Dyspnoea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14:paraId="547B23D5" w14:textId="77777777" w:rsidR="00C029CF" w:rsidRPr="00C029CF" w:rsidRDefault="00C029CF" w:rsidP="009600BE">
            <w:pPr>
              <w:jc w:val="right"/>
              <w:rPr>
                <w:sz w:val="16"/>
                <w:szCs w:val="16"/>
              </w:rPr>
            </w:pPr>
            <w:r w:rsidRPr="00C029CF">
              <w:rPr>
                <w:sz w:val="16"/>
                <w:szCs w:val="16"/>
              </w:rPr>
              <w:t>1</w:t>
            </w:r>
          </w:p>
        </w:tc>
      </w:tr>
    </w:tbl>
    <w:p w14:paraId="36E115A8" w14:textId="77777777" w:rsidR="00F62940" w:rsidRDefault="00F62940"/>
    <w:tbl>
      <w:tblPr>
        <w:tblW w:w="106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271"/>
        <w:gridCol w:w="1417"/>
        <w:gridCol w:w="3402"/>
        <w:gridCol w:w="2410"/>
        <w:gridCol w:w="714"/>
      </w:tblGrid>
      <w:tr w:rsidR="00F62940" w:rsidRPr="00F62940" w14:paraId="6B033F8C" w14:textId="77777777" w:rsidTr="00240A12">
        <w:trPr>
          <w:trHeight w:val="340"/>
        </w:trPr>
        <w:tc>
          <w:tcPr>
            <w:tcW w:w="10632" w:type="dxa"/>
            <w:gridSpan w:val="6"/>
            <w:shd w:val="clear" w:color="auto" w:fill="auto"/>
            <w:vAlign w:val="center"/>
            <w:hideMark/>
          </w:tcPr>
          <w:p w14:paraId="18A41D43" w14:textId="395B54DD" w:rsidR="00F62940" w:rsidRPr="00F62940" w:rsidRDefault="00F62940" w:rsidP="00F62940">
            <w:pPr>
              <w:rPr>
                <w:b/>
                <w:bCs/>
              </w:rPr>
            </w:pPr>
            <w:r w:rsidRPr="00F62940">
              <w:rPr>
                <w:b/>
                <w:bCs/>
              </w:rPr>
              <w:t xml:space="preserve">Supplemental table </w:t>
            </w:r>
            <w:r w:rsidR="003F75E7">
              <w:rPr>
                <w:b/>
                <w:bCs/>
              </w:rPr>
              <w:t>5</w:t>
            </w:r>
            <w:r w:rsidRPr="00F62940">
              <w:rPr>
                <w:b/>
                <w:bCs/>
              </w:rPr>
              <w:t>c Adverse Events by, Relationship to Study Medication, SOC, PT, and by Treatment (SAF).</w:t>
            </w:r>
          </w:p>
        </w:tc>
      </w:tr>
      <w:tr w:rsidR="00F62940" w:rsidRPr="00F62940" w14:paraId="63A61048" w14:textId="77777777" w:rsidTr="00E244CF">
        <w:trPr>
          <w:trHeight w:val="170"/>
        </w:trPr>
        <w:tc>
          <w:tcPr>
            <w:tcW w:w="1418" w:type="dxa"/>
            <w:shd w:val="clear" w:color="auto" w:fill="auto"/>
            <w:noWrap/>
            <w:hideMark/>
          </w:tcPr>
          <w:p w14:paraId="76A9BE24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  <w:r w:rsidRPr="00F62940">
              <w:rPr>
                <w:b/>
                <w:bCs/>
                <w:sz w:val="16"/>
                <w:szCs w:val="16"/>
              </w:rPr>
              <w:t>Actual Treatment Received</w:t>
            </w:r>
          </w:p>
        </w:tc>
        <w:tc>
          <w:tcPr>
            <w:tcW w:w="1271" w:type="dxa"/>
            <w:shd w:val="clear" w:color="auto" w:fill="auto"/>
            <w:hideMark/>
          </w:tcPr>
          <w:p w14:paraId="68F054A6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  <w:r w:rsidRPr="00F62940">
              <w:rPr>
                <w:b/>
                <w:bCs/>
                <w:sz w:val="16"/>
                <w:szCs w:val="16"/>
              </w:rPr>
              <w:t>Relationship to investigational produc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6EC61F5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  <w:r w:rsidRPr="00F62940">
              <w:rPr>
                <w:b/>
                <w:bCs/>
                <w:sz w:val="16"/>
                <w:szCs w:val="16"/>
              </w:rPr>
              <w:t>Severity (CTCAE grade)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1576E54C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  <w:r w:rsidRPr="00F62940">
              <w:rPr>
                <w:b/>
                <w:bCs/>
                <w:sz w:val="16"/>
                <w:szCs w:val="16"/>
              </w:rPr>
              <w:t>MedDRA SOC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D4760AA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  <w:r w:rsidRPr="00F62940">
              <w:rPr>
                <w:b/>
                <w:bCs/>
                <w:sz w:val="16"/>
                <w:szCs w:val="16"/>
              </w:rPr>
              <w:t>MedDRA PT</w:t>
            </w:r>
          </w:p>
        </w:tc>
        <w:tc>
          <w:tcPr>
            <w:tcW w:w="714" w:type="dxa"/>
            <w:shd w:val="clear" w:color="auto" w:fill="auto"/>
            <w:hideMark/>
          </w:tcPr>
          <w:p w14:paraId="06541B40" w14:textId="77777777" w:rsidR="00F62940" w:rsidRPr="00F62940" w:rsidRDefault="00F62940" w:rsidP="00177D3C">
            <w:pPr>
              <w:jc w:val="center"/>
              <w:rPr>
                <w:b/>
                <w:bCs/>
                <w:sz w:val="16"/>
                <w:szCs w:val="16"/>
              </w:rPr>
            </w:pPr>
            <w:r w:rsidRPr="00F62940">
              <w:rPr>
                <w:b/>
                <w:bCs/>
                <w:sz w:val="16"/>
                <w:szCs w:val="16"/>
              </w:rPr>
              <w:t>Count</w:t>
            </w:r>
          </w:p>
        </w:tc>
      </w:tr>
      <w:tr w:rsidR="00F62940" w:rsidRPr="00F62940" w14:paraId="046A6ABA" w14:textId="77777777" w:rsidTr="00E244CF">
        <w:trPr>
          <w:trHeight w:val="170"/>
        </w:trPr>
        <w:tc>
          <w:tcPr>
            <w:tcW w:w="1418" w:type="dxa"/>
            <w:vMerge w:val="restart"/>
            <w:shd w:val="clear" w:color="auto" w:fill="auto"/>
            <w:hideMark/>
          </w:tcPr>
          <w:p w14:paraId="74CB9689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  <w:r w:rsidRPr="00F62940">
              <w:rPr>
                <w:b/>
                <w:bCs/>
                <w:sz w:val="16"/>
                <w:szCs w:val="16"/>
              </w:rPr>
              <w:t>Placebo</w:t>
            </w:r>
          </w:p>
        </w:tc>
        <w:tc>
          <w:tcPr>
            <w:tcW w:w="1271" w:type="dxa"/>
            <w:shd w:val="clear" w:color="auto" w:fill="auto"/>
            <w:hideMark/>
          </w:tcPr>
          <w:p w14:paraId="415AF3B1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Not applicable</w:t>
            </w:r>
          </w:p>
        </w:tc>
        <w:tc>
          <w:tcPr>
            <w:tcW w:w="1417" w:type="dxa"/>
            <w:shd w:val="clear" w:color="auto" w:fill="auto"/>
            <w:hideMark/>
          </w:tcPr>
          <w:p w14:paraId="594392C2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Grade 1 - Mild</w:t>
            </w:r>
          </w:p>
        </w:tc>
        <w:tc>
          <w:tcPr>
            <w:tcW w:w="3402" w:type="dxa"/>
            <w:shd w:val="clear" w:color="auto" w:fill="auto"/>
            <w:hideMark/>
          </w:tcPr>
          <w:p w14:paraId="106204EE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Ear and labyrinth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1B63D9E2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Ear pai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0AA6826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4F15A872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018D0AC9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 w:val="restart"/>
            <w:shd w:val="clear" w:color="auto" w:fill="auto"/>
            <w:hideMark/>
          </w:tcPr>
          <w:p w14:paraId="1AE370C0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Unlikely</w:t>
            </w:r>
          </w:p>
        </w:tc>
        <w:tc>
          <w:tcPr>
            <w:tcW w:w="1417" w:type="dxa"/>
            <w:vMerge w:val="restart"/>
            <w:shd w:val="clear" w:color="auto" w:fill="auto"/>
            <w:hideMark/>
          </w:tcPr>
          <w:p w14:paraId="22694447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Grade 1 - Mild</w:t>
            </w:r>
          </w:p>
        </w:tc>
        <w:tc>
          <w:tcPr>
            <w:tcW w:w="3402" w:type="dxa"/>
            <w:shd w:val="clear" w:color="auto" w:fill="auto"/>
            <w:hideMark/>
          </w:tcPr>
          <w:p w14:paraId="3B6D248F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Cardiac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65204C17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Atrial fibirillatio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2313F11D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640ACDE2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0CEBFF20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54A71CB4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2A051A6E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20D3BD2A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Ear and labyrinth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760CA781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Ear pai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E83095B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137422F9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0D89518A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6809C6F7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5A22D589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vMerge w:val="restart"/>
            <w:shd w:val="clear" w:color="auto" w:fill="auto"/>
            <w:hideMark/>
          </w:tcPr>
          <w:p w14:paraId="0566C084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Infections and infestations</w:t>
            </w:r>
          </w:p>
        </w:tc>
        <w:tc>
          <w:tcPr>
            <w:tcW w:w="2410" w:type="dxa"/>
            <w:shd w:val="clear" w:color="auto" w:fill="auto"/>
            <w:hideMark/>
          </w:tcPr>
          <w:p w14:paraId="51F42FF7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Sinusitis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FE0F06C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177D3C" w:rsidRPr="00F62940" w14:paraId="658574A6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696E65B9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4B415E0C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25C1C528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vMerge/>
            <w:hideMark/>
          </w:tcPr>
          <w:p w14:paraId="15B55E5C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69F1A631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Upper respiratory tract infectio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76819D88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9F5EEE" w:rsidRPr="00F62940" w14:paraId="691433EC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4BD8E317" w14:textId="77777777" w:rsidR="009F5EEE" w:rsidRPr="00F62940" w:rsidRDefault="009F5EEE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5A8CBA94" w14:textId="77777777" w:rsidR="009F5EEE" w:rsidRPr="00F62940" w:rsidRDefault="009F5EEE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63DE95B5" w14:textId="77777777" w:rsidR="009F5EEE" w:rsidRPr="00F62940" w:rsidRDefault="009F5EEE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6D2227B4" w14:textId="6C32CA92" w:rsidR="009F5EEE" w:rsidRPr="00F62940" w:rsidRDefault="009F5EEE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Repiratory, thoracic and mediastinal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525A1442" w14:textId="77777777" w:rsidR="009F5EEE" w:rsidRPr="00F62940" w:rsidRDefault="009F5EEE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Respiratory tract infectio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4C80928" w14:textId="546215D3" w:rsidR="009F5EEE" w:rsidRPr="00F62940" w:rsidRDefault="009F5EEE" w:rsidP="00177D3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F62940" w:rsidRPr="00F62940" w14:paraId="74342E07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58BA9664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09285F09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shd w:val="clear" w:color="auto" w:fill="auto"/>
            <w:hideMark/>
          </w:tcPr>
          <w:p w14:paraId="6CD2948A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Grade 2 - Moderate</w:t>
            </w:r>
          </w:p>
        </w:tc>
        <w:tc>
          <w:tcPr>
            <w:tcW w:w="3402" w:type="dxa"/>
            <w:shd w:val="clear" w:color="auto" w:fill="auto"/>
            <w:hideMark/>
          </w:tcPr>
          <w:p w14:paraId="65995BC8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Infections and infestations</w:t>
            </w:r>
          </w:p>
        </w:tc>
        <w:tc>
          <w:tcPr>
            <w:tcW w:w="2410" w:type="dxa"/>
            <w:shd w:val="clear" w:color="auto" w:fill="auto"/>
            <w:hideMark/>
          </w:tcPr>
          <w:p w14:paraId="4762E5FE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Upper respiratory tract infectio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381E0F0D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3D82C436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10D6A740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15DAFA86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0CC9A9F8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2F8A46EB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Injury, poisoning and procedural complications</w:t>
            </w:r>
          </w:p>
        </w:tc>
        <w:tc>
          <w:tcPr>
            <w:tcW w:w="2410" w:type="dxa"/>
            <w:shd w:val="clear" w:color="auto" w:fill="auto"/>
            <w:hideMark/>
          </w:tcPr>
          <w:p w14:paraId="66CF6535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Clavicle fractur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3D6A992A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3C682CDC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5CAE314B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21A5F6BF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76F7B175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175FDEED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53F7E2AB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Back pai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7BF9947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5540BE43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038DB543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6E6F8DCC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489FCFBB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35F12641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7F5565F9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Dyspnoe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0A3603E9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1C1C0292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2FCFE828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560A1BE0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5CDC35F1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Grade 5 - Death</w:t>
            </w:r>
          </w:p>
        </w:tc>
        <w:tc>
          <w:tcPr>
            <w:tcW w:w="3402" w:type="dxa"/>
            <w:shd w:val="clear" w:color="auto" w:fill="auto"/>
            <w:hideMark/>
          </w:tcPr>
          <w:p w14:paraId="070E4907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Injury, poisoning and procedural complications</w:t>
            </w:r>
          </w:p>
        </w:tc>
        <w:tc>
          <w:tcPr>
            <w:tcW w:w="2410" w:type="dxa"/>
            <w:shd w:val="clear" w:color="auto" w:fill="auto"/>
            <w:hideMark/>
          </w:tcPr>
          <w:p w14:paraId="4A14494A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Traumatic haemorrhag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074C7B1F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36E68737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799B5841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 w:val="restart"/>
            <w:shd w:val="clear" w:color="auto" w:fill="auto"/>
            <w:hideMark/>
          </w:tcPr>
          <w:p w14:paraId="57959ED0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Possible</w:t>
            </w:r>
          </w:p>
        </w:tc>
        <w:tc>
          <w:tcPr>
            <w:tcW w:w="1417" w:type="dxa"/>
            <w:vMerge w:val="restart"/>
            <w:shd w:val="clear" w:color="auto" w:fill="auto"/>
            <w:hideMark/>
          </w:tcPr>
          <w:p w14:paraId="21FA6C4E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Grade 1 - Mild</w:t>
            </w:r>
          </w:p>
        </w:tc>
        <w:tc>
          <w:tcPr>
            <w:tcW w:w="3402" w:type="dxa"/>
            <w:shd w:val="clear" w:color="auto" w:fill="auto"/>
            <w:hideMark/>
          </w:tcPr>
          <w:p w14:paraId="1F199E8A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Ear and labyrinth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34E3E26F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Vertigo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25728F0C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2</w:t>
            </w:r>
          </w:p>
        </w:tc>
      </w:tr>
      <w:tr w:rsidR="00F62940" w:rsidRPr="00F62940" w14:paraId="69EF5E0B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44DE2A3D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1A073729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21DBE0EF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0B50FDC7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Eye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3D2483AD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Subconjunctival haemorrhag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3CDC4928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72703B81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1EF7B606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200EB87B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6FC81847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6A585493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59B1841C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Myalgi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0A2617EB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2059483A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56A7B95A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7B7E8457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3FA7E4DB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27038B17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Nervous system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4DFBA98D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Headache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4AA468E7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3</w:t>
            </w:r>
          </w:p>
        </w:tc>
      </w:tr>
      <w:tr w:rsidR="00F62940" w:rsidRPr="00F62940" w14:paraId="20DA9AA2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1C349889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28CC93D7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4B50714D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68177AC6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67CDFC08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Cough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44AB3A5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5E241555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7D6AFC95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0C68E821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shd w:val="clear" w:color="auto" w:fill="auto"/>
            <w:hideMark/>
          </w:tcPr>
          <w:p w14:paraId="2F9DE12D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Grade 2 - Moderate</w:t>
            </w:r>
          </w:p>
        </w:tc>
        <w:tc>
          <w:tcPr>
            <w:tcW w:w="3402" w:type="dxa"/>
            <w:shd w:val="clear" w:color="auto" w:fill="auto"/>
            <w:hideMark/>
          </w:tcPr>
          <w:p w14:paraId="56D4551C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Cardiac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2AD2043E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Bradycardi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5F975AB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CF5375" w:rsidRPr="00F62940" w14:paraId="43E93242" w14:textId="77777777" w:rsidTr="00E244CF">
        <w:trPr>
          <w:trHeight w:val="378"/>
        </w:trPr>
        <w:tc>
          <w:tcPr>
            <w:tcW w:w="1418" w:type="dxa"/>
            <w:vMerge/>
            <w:hideMark/>
          </w:tcPr>
          <w:p w14:paraId="29535385" w14:textId="77777777" w:rsidR="00CF5375" w:rsidRPr="00F62940" w:rsidRDefault="00CF5375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7CB7CF88" w14:textId="77777777" w:rsidR="00CF5375" w:rsidRPr="00F62940" w:rsidRDefault="00CF5375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32A199C8" w14:textId="77777777" w:rsidR="00CF5375" w:rsidRPr="00F62940" w:rsidRDefault="00CF5375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7C954D6B" w14:textId="77777777" w:rsidR="00CF5375" w:rsidRPr="00F62940" w:rsidRDefault="00CF5375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2410" w:type="dxa"/>
            <w:shd w:val="clear" w:color="auto" w:fill="auto"/>
            <w:hideMark/>
          </w:tcPr>
          <w:p w14:paraId="06C7F1D1" w14:textId="77777777" w:rsidR="00CF5375" w:rsidRPr="00F62940" w:rsidRDefault="00CF5375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Chest pai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3F94A0CA" w14:textId="038C7D10" w:rsidR="00CF5375" w:rsidRPr="00F62940" w:rsidRDefault="00CF5375" w:rsidP="00177D3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F62940" w:rsidRPr="00F62940" w14:paraId="6581262A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62B5F4A7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79778BFF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7A42B3F6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6BFEEE28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Infections and infestations</w:t>
            </w:r>
          </w:p>
        </w:tc>
        <w:tc>
          <w:tcPr>
            <w:tcW w:w="2410" w:type="dxa"/>
            <w:shd w:val="clear" w:color="auto" w:fill="auto"/>
            <w:hideMark/>
          </w:tcPr>
          <w:p w14:paraId="2E03763C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Sinusitis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5DB9F75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05BAD3C8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26A21138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 w:val="restart"/>
            <w:shd w:val="clear" w:color="auto" w:fill="auto"/>
            <w:hideMark/>
          </w:tcPr>
          <w:p w14:paraId="327B63C4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Probable</w:t>
            </w:r>
          </w:p>
        </w:tc>
        <w:tc>
          <w:tcPr>
            <w:tcW w:w="1417" w:type="dxa"/>
            <w:vMerge w:val="restart"/>
            <w:shd w:val="clear" w:color="auto" w:fill="auto"/>
            <w:hideMark/>
          </w:tcPr>
          <w:p w14:paraId="42AF288D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Grade 1 - Mild</w:t>
            </w:r>
          </w:p>
        </w:tc>
        <w:tc>
          <w:tcPr>
            <w:tcW w:w="3402" w:type="dxa"/>
            <w:shd w:val="clear" w:color="auto" w:fill="auto"/>
            <w:hideMark/>
          </w:tcPr>
          <w:p w14:paraId="54B37499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Eye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038D0773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Visual impairment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4636F8A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E244CF" w:rsidRPr="00F62940" w14:paraId="3A16F995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6B5B608B" w14:textId="77777777" w:rsidR="00E244CF" w:rsidRPr="00F62940" w:rsidRDefault="00E244CF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2B9399E0" w14:textId="77777777" w:rsidR="00E244CF" w:rsidRPr="00F62940" w:rsidRDefault="00E244CF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5882F712" w14:textId="77777777" w:rsidR="00E244CF" w:rsidRPr="00F62940" w:rsidRDefault="00E244CF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vMerge w:val="restart"/>
            <w:shd w:val="clear" w:color="auto" w:fill="auto"/>
            <w:hideMark/>
          </w:tcPr>
          <w:p w14:paraId="334D5F6E" w14:textId="77777777" w:rsidR="00E244CF" w:rsidRPr="00F62940" w:rsidRDefault="00E244CF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2410" w:type="dxa"/>
            <w:shd w:val="clear" w:color="auto" w:fill="auto"/>
            <w:hideMark/>
          </w:tcPr>
          <w:p w14:paraId="3A52DC66" w14:textId="77777777" w:rsidR="00E244CF" w:rsidRPr="00F62940" w:rsidRDefault="00E244CF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Chest pai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7DDFBF1" w14:textId="7078C434" w:rsidR="00E244CF" w:rsidRPr="00F62940" w:rsidRDefault="00E244CF" w:rsidP="00177D3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177D3C" w:rsidRPr="00F62940" w14:paraId="1D600115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0AC19538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3F864781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1D72089E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vMerge/>
            <w:hideMark/>
          </w:tcPr>
          <w:p w14:paraId="3AC14654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23B3CF72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Peripheral swelling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442A1477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0FD7B699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07165308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7E7C098F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7787A0DE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29335079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30A2F41F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Cough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767C0BA5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5</w:t>
            </w:r>
          </w:p>
        </w:tc>
      </w:tr>
      <w:tr w:rsidR="00F62940" w:rsidRPr="00F62940" w14:paraId="3EB70982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6184D695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40290B83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shd w:val="clear" w:color="auto" w:fill="auto"/>
            <w:hideMark/>
          </w:tcPr>
          <w:p w14:paraId="01AB8453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Grade 2 - Moderate</w:t>
            </w:r>
          </w:p>
        </w:tc>
        <w:tc>
          <w:tcPr>
            <w:tcW w:w="3402" w:type="dxa"/>
            <w:vMerge w:val="restart"/>
            <w:shd w:val="clear" w:color="auto" w:fill="auto"/>
            <w:hideMark/>
          </w:tcPr>
          <w:p w14:paraId="2C000E90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Cardiac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193B7CD0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Palpitations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A300185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177D3C" w:rsidRPr="00F62940" w14:paraId="4DD83102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0EF490ED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57689FA0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63C09A8F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vMerge/>
            <w:hideMark/>
          </w:tcPr>
          <w:p w14:paraId="6EF64D31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79FC4A8E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Tachycardi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EC5303B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616F133D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79DCF0F1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2C1437E0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1EB05CA0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6EDE2E34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2410" w:type="dxa"/>
            <w:shd w:val="clear" w:color="auto" w:fill="auto"/>
            <w:hideMark/>
          </w:tcPr>
          <w:p w14:paraId="5C9F770D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Chest pai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CA718CB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E244CF" w:rsidRPr="00F62940" w14:paraId="33402A3A" w14:textId="77777777" w:rsidTr="00E244CF">
        <w:trPr>
          <w:trHeight w:val="170"/>
        </w:trPr>
        <w:tc>
          <w:tcPr>
            <w:tcW w:w="1418" w:type="dxa"/>
            <w:vMerge w:val="restart"/>
            <w:shd w:val="clear" w:color="auto" w:fill="auto"/>
            <w:hideMark/>
          </w:tcPr>
          <w:p w14:paraId="7D41EFC9" w14:textId="77777777" w:rsidR="00E244CF" w:rsidRPr="00F62940" w:rsidRDefault="00E244CF" w:rsidP="00F62940">
            <w:pPr>
              <w:rPr>
                <w:b/>
                <w:bCs/>
                <w:sz w:val="16"/>
                <w:szCs w:val="16"/>
              </w:rPr>
            </w:pPr>
            <w:r w:rsidRPr="00F62940">
              <w:rPr>
                <w:b/>
                <w:bCs/>
                <w:sz w:val="16"/>
                <w:szCs w:val="16"/>
              </w:rPr>
              <w:t>HBOT</w:t>
            </w:r>
          </w:p>
        </w:tc>
        <w:tc>
          <w:tcPr>
            <w:tcW w:w="1271" w:type="dxa"/>
            <w:vMerge w:val="restart"/>
            <w:shd w:val="clear" w:color="auto" w:fill="auto"/>
            <w:hideMark/>
          </w:tcPr>
          <w:p w14:paraId="6598F00C" w14:textId="77777777" w:rsidR="00E244CF" w:rsidRPr="00F62940" w:rsidRDefault="00E244CF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Unlikely</w:t>
            </w:r>
          </w:p>
        </w:tc>
        <w:tc>
          <w:tcPr>
            <w:tcW w:w="1417" w:type="dxa"/>
            <w:vMerge w:val="restart"/>
            <w:shd w:val="clear" w:color="auto" w:fill="auto"/>
            <w:hideMark/>
          </w:tcPr>
          <w:p w14:paraId="373DEA48" w14:textId="77777777" w:rsidR="00E244CF" w:rsidRPr="00F62940" w:rsidRDefault="00E244CF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Grade 1 - Mild</w:t>
            </w:r>
          </w:p>
        </w:tc>
        <w:tc>
          <w:tcPr>
            <w:tcW w:w="3402" w:type="dxa"/>
            <w:vMerge w:val="restart"/>
            <w:shd w:val="clear" w:color="auto" w:fill="auto"/>
            <w:hideMark/>
          </w:tcPr>
          <w:p w14:paraId="5D51918A" w14:textId="77777777" w:rsidR="00E244CF" w:rsidRPr="00F62940" w:rsidRDefault="00E244CF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Ear and labyrinth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1D493C9E" w14:textId="77777777" w:rsidR="00E244CF" w:rsidRPr="00F62940" w:rsidRDefault="00E244CF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Ear discomfort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DA738F1" w14:textId="77777777" w:rsidR="00E244CF" w:rsidRPr="00F62940" w:rsidRDefault="00E244CF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E244CF" w:rsidRPr="00F62940" w14:paraId="2E5D427E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3FA0C125" w14:textId="77777777" w:rsidR="00E244CF" w:rsidRPr="00F62940" w:rsidRDefault="00E244CF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151E8CA0" w14:textId="77777777" w:rsidR="00E244CF" w:rsidRPr="00F62940" w:rsidRDefault="00E244CF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500583FB" w14:textId="77777777" w:rsidR="00E244CF" w:rsidRPr="00F62940" w:rsidRDefault="00E244CF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vMerge/>
            <w:hideMark/>
          </w:tcPr>
          <w:p w14:paraId="7EA51450" w14:textId="77777777" w:rsidR="00E244CF" w:rsidRPr="00F62940" w:rsidRDefault="00E244CF" w:rsidP="00F62940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1E0942FE" w14:textId="77777777" w:rsidR="00E244CF" w:rsidRPr="00F62940" w:rsidRDefault="00E244CF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Ear pai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45BBC8C" w14:textId="562A3266" w:rsidR="00E244CF" w:rsidRPr="00F62940" w:rsidRDefault="00E244CF" w:rsidP="00177D3C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E244CF" w:rsidRPr="00F62940" w14:paraId="25C8BD69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4ACCAA5F" w14:textId="77777777" w:rsidR="00E244CF" w:rsidRPr="00F62940" w:rsidRDefault="00E244CF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28B0ED1C" w14:textId="77777777" w:rsidR="00E244CF" w:rsidRPr="00F62940" w:rsidRDefault="00E244CF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2685028C" w14:textId="77777777" w:rsidR="00E244CF" w:rsidRPr="00F62940" w:rsidRDefault="00E244CF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vMerge/>
            <w:hideMark/>
          </w:tcPr>
          <w:p w14:paraId="57BF7140" w14:textId="77777777" w:rsidR="00E244CF" w:rsidRPr="00F62940" w:rsidRDefault="00E244CF" w:rsidP="00F62940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66688D86" w14:textId="77777777" w:rsidR="00E244CF" w:rsidRPr="00F62940" w:rsidRDefault="00E244CF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Hypoacusis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40A2F63" w14:textId="77777777" w:rsidR="00E244CF" w:rsidRPr="00F62940" w:rsidRDefault="00E244CF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2</w:t>
            </w:r>
          </w:p>
        </w:tc>
      </w:tr>
      <w:tr w:rsidR="00F62940" w:rsidRPr="00F62940" w14:paraId="3CC085C9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546DDA5D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155F10C2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7B129653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131DE2AB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7C8D7EFA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Oropharyngeal pai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B4D3A40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0A55D0D3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40D9565F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6CD358FE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shd w:val="clear" w:color="auto" w:fill="auto"/>
            <w:hideMark/>
          </w:tcPr>
          <w:p w14:paraId="030A0A5A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Grade 2 - Moderate</w:t>
            </w:r>
          </w:p>
        </w:tc>
        <w:tc>
          <w:tcPr>
            <w:tcW w:w="3402" w:type="dxa"/>
            <w:shd w:val="clear" w:color="auto" w:fill="auto"/>
            <w:hideMark/>
          </w:tcPr>
          <w:p w14:paraId="333BDEC3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Infections and infestations</w:t>
            </w:r>
          </w:p>
        </w:tc>
        <w:tc>
          <w:tcPr>
            <w:tcW w:w="2410" w:type="dxa"/>
            <w:shd w:val="clear" w:color="auto" w:fill="auto"/>
            <w:hideMark/>
          </w:tcPr>
          <w:p w14:paraId="1ADD9DEF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COVID-19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4300A20E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2</w:t>
            </w:r>
          </w:p>
        </w:tc>
      </w:tr>
      <w:tr w:rsidR="00F62940" w:rsidRPr="00F62940" w14:paraId="57E63FD9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1938EB0C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379DEE45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40CAAEC6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3A9FB660" w14:textId="3F16201C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 xml:space="preserve">Musculoskeletal and connective tissue disorders </w:t>
            </w:r>
          </w:p>
        </w:tc>
        <w:tc>
          <w:tcPr>
            <w:tcW w:w="2410" w:type="dxa"/>
            <w:shd w:val="clear" w:color="auto" w:fill="auto"/>
            <w:hideMark/>
          </w:tcPr>
          <w:p w14:paraId="1C244F8D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Neck pai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380CA36C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50EA4532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372C4AF7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 w:val="restart"/>
            <w:shd w:val="clear" w:color="auto" w:fill="auto"/>
            <w:hideMark/>
          </w:tcPr>
          <w:p w14:paraId="3944A51F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Possible</w:t>
            </w:r>
          </w:p>
        </w:tc>
        <w:tc>
          <w:tcPr>
            <w:tcW w:w="1417" w:type="dxa"/>
            <w:vMerge w:val="restart"/>
            <w:shd w:val="clear" w:color="auto" w:fill="auto"/>
            <w:hideMark/>
          </w:tcPr>
          <w:p w14:paraId="197F635E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Grade 1 - Mild</w:t>
            </w:r>
          </w:p>
        </w:tc>
        <w:tc>
          <w:tcPr>
            <w:tcW w:w="3402" w:type="dxa"/>
            <w:shd w:val="clear" w:color="auto" w:fill="auto"/>
            <w:hideMark/>
          </w:tcPr>
          <w:p w14:paraId="4713BD1A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2410" w:type="dxa"/>
            <w:shd w:val="clear" w:color="auto" w:fill="auto"/>
            <w:hideMark/>
          </w:tcPr>
          <w:p w14:paraId="5B4A71E0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Chest discomfort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1FF79A3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56C63552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466D66FB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6E148086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2393909D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6F1F9B4B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Cardiac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2A95784B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Palpitations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4334AC63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417D208A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0CF85F16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2F648FBB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3FEAD060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2E48CBBE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39BCFBD6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Pain in extremity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221602FB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2</w:t>
            </w:r>
          </w:p>
        </w:tc>
      </w:tr>
      <w:tr w:rsidR="00F62940" w:rsidRPr="00F62940" w14:paraId="59812921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7856214D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1B4878A4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4648F42F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vMerge w:val="restart"/>
            <w:shd w:val="clear" w:color="auto" w:fill="auto"/>
            <w:hideMark/>
          </w:tcPr>
          <w:p w14:paraId="77CC8949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7CBBAA08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Chest pai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4676E021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177D3C" w:rsidRPr="00F62940" w14:paraId="5DDAEC0F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4B13BA58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4EE09643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18F16F72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vMerge/>
            <w:hideMark/>
          </w:tcPr>
          <w:p w14:paraId="014D197F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05D7CFA4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Cough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43458A64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2</w:t>
            </w:r>
          </w:p>
        </w:tc>
      </w:tr>
      <w:tr w:rsidR="00177D3C" w:rsidRPr="00F62940" w14:paraId="075DB819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329EF236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16BED7A3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32634FC6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vMerge/>
            <w:hideMark/>
          </w:tcPr>
          <w:p w14:paraId="26F82451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1895F28C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Dyspnoe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4B86A466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308BA809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316C3ECC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20B1D5ED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6168B951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099A3890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Skin and subcutaneous tissue</w:t>
            </w:r>
          </w:p>
        </w:tc>
        <w:tc>
          <w:tcPr>
            <w:tcW w:w="2410" w:type="dxa"/>
            <w:shd w:val="clear" w:color="auto" w:fill="auto"/>
            <w:hideMark/>
          </w:tcPr>
          <w:p w14:paraId="7C78A182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Livedo reticularis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3AD8F715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4D822D89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78BA3F14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1C12CBFE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18288E24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Grade 2 - Moderate</w:t>
            </w:r>
          </w:p>
        </w:tc>
        <w:tc>
          <w:tcPr>
            <w:tcW w:w="3402" w:type="dxa"/>
            <w:shd w:val="clear" w:color="auto" w:fill="auto"/>
            <w:hideMark/>
          </w:tcPr>
          <w:p w14:paraId="66E1BDC3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2410" w:type="dxa"/>
            <w:shd w:val="clear" w:color="auto" w:fill="auto"/>
            <w:hideMark/>
          </w:tcPr>
          <w:p w14:paraId="7D39D500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Chest pai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2EAD682C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03F20112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1619BA89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7415E478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06EAD379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Grade 3 -  Severe</w:t>
            </w:r>
          </w:p>
        </w:tc>
        <w:tc>
          <w:tcPr>
            <w:tcW w:w="3402" w:type="dxa"/>
            <w:shd w:val="clear" w:color="auto" w:fill="auto"/>
            <w:hideMark/>
          </w:tcPr>
          <w:p w14:paraId="79BF7071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Nervous system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404994B0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Epilepsy with myoclonic-atonic seizures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1DA04AB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7AD4DBFA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761FC70F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 w:val="restart"/>
            <w:shd w:val="clear" w:color="auto" w:fill="auto"/>
            <w:hideMark/>
          </w:tcPr>
          <w:p w14:paraId="3C247B24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Probable</w:t>
            </w:r>
          </w:p>
        </w:tc>
        <w:tc>
          <w:tcPr>
            <w:tcW w:w="1417" w:type="dxa"/>
            <w:vMerge w:val="restart"/>
            <w:shd w:val="clear" w:color="auto" w:fill="auto"/>
            <w:hideMark/>
          </w:tcPr>
          <w:p w14:paraId="5E94F51C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Grade 1 - Mild</w:t>
            </w:r>
          </w:p>
        </w:tc>
        <w:tc>
          <w:tcPr>
            <w:tcW w:w="3402" w:type="dxa"/>
            <w:shd w:val="clear" w:color="auto" w:fill="auto"/>
            <w:hideMark/>
          </w:tcPr>
          <w:p w14:paraId="138C15A1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Ear and labyrinth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00268EE5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Ear pai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2448CA7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333CB9A6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5307F0F8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72B42A57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04C93A0E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36C4D4AC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2410" w:type="dxa"/>
            <w:shd w:val="clear" w:color="auto" w:fill="auto"/>
            <w:hideMark/>
          </w:tcPr>
          <w:p w14:paraId="381F9D0E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Chest discomfort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2FD9025F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11AB5F17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3BAAE58E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263540AB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63FEAFEB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vMerge w:val="restart"/>
            <w:shd w:val="clear" w:color="auto" w:fill="auto"/>
            <w:hideMark/>
          </w:tcPr>
          <w:p w14:paraId="3CAFB55F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Nervous system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3BCDBFAD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Dizziness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F3F123C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177D3C" w:rsidRPr="00F62940" w14:paraId="2B2F3CA2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766BC048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1EBC7C93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4003D4F7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vMerge/>
            <w:hideMark/>
          </w:tcPr>
          <w:p w14:paraId="6E0DDF18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253493FB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Paraesthesi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D1DCC30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43578E7D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4E35DB9B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0336B177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6442C1C6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vMerge w:val="restart"/>
            <w:shd w:val="clear" w:color="auto" w:fill="auto"/>
            <w:hideMark/>
          </w:tcPr>
          <w:p w14:paraId="7010B4D3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4BF60913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Cough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38C6F2A6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9</w:t>
            </w:r>
          </w:p>
        </w:tc>
      </w:tr>
      <w:tr w:rsidR="00177D3C" w:rsidRPr="00F62940" w14:paraId="0B258C52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1102367E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1CF13487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6C78CDB9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vMerge/>
            <w:hideMark/>
          </w:tcPr>
          <w:p w14:paraId="71791243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4CBE8F72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Dyspnoe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4591F309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7B1FCDCB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3A84D66B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15229C4B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6BD29F6B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0A3AB23A" w14:textId="4EDAB40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Skin and subcutaneus tissue disorder</w:t>
            </w:r>
          </w:p>
        </w:tc>
        <w:tc>
          <w:tcPr>
            <w:tcW w:w="2410" w:type="dxa"/>
            <w:shd w:val="clear" w:color="auto" w:fill="auto"/>
            <w:hideMark/>
          </w:tcPr>
          <w:p w14:paraId="08D41358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Paresthesi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4AF6DA41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1243AD8A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0E26F151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07045A9D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shd w:val="clear" w:color="auto" w:fill="auto"/>
            <w:hideMark/>
          </w:tcPr>
          <w:p w14:paraId="4D14F6A0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Grade 2 - Moderate</w:t>
            </w:r>
          </w:p>
        </w:tc>
        <w:tc>
          <w:tcPr>
            <w:tcW w:w="3402" w:type="dxa"/>
            <w:shd w:val="clear" w:color="auto" w:fill="auto"/>
            <w:hideMark/>
          </w:tcPr>
          <w:p w14:paraId="38463DCE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Eye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79BDCDF7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Visual impairment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01937D89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262BCDC1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49654686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4D4F5B48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786DBE28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2524FF0A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Nervous system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1758FBE0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Dizziness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4BC380AA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7A80F757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79813057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6C286187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643275D8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vMerge w:val="restart"/>
            <w:shd w:val="clear" w:color="auto" w:fill="auto"/>
            <w:hideMark/>
          </w:tcPr>
          <w:p w14:paraId="7EDFDEC5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6D721CB5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Cough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4DC43062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177D3C" w:rsidRPr="00F62940" w14:paraId="66ACBF0B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409DB958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7DDC3ECE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05625CE0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vMerge/>
            <w:hideMark/>
          </w:tcPr>
          <w:p w14:paraId="2991B08D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552EED62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Dyspnoe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0455B27B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F62940" w:rsidRPr="00F62940" w14:paraId="6EE65E3A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0C2A0934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43AFBB33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shd w:val="clear" w:color="auto" w:fill="auto"/>
            <w:hideMark/>
          </w:tcPr>
          <w:p w14:paraId="47AD6CEB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Grade 3 -  Severe</w:t>
            </w:r>
          </w:p>
        </w:tc>
        <w:tc>
          <w:tcPr>
            <w:tcW w:w="3402" w:type="dxa"/>
            <w:vMerge w:val="restart"/>
            <w:shd w:val="clear" w:color="auto" w:fill="auto"/>
            <w:hideMark/>
          </w:tcPr>
          <w:p w14:paraId="63384198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2410" w:type="dxa"/>
            <w:shd w:val="clear" w:color="auto" w:fill="auto"/>
            <w:hideMark/>
          </w:tcPr>
          <w:p w14:paraId="00395657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Cough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32B1ED38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  <w:tr w:rsidR="00177D3C" w:rsidRPr="00F62940" w14:paraId="7A6D7C22" w14:textId="77777777" w:rsidTr="00E244CF">
        <w:trPr>
          <w:trHeight w:val="170"/>
        </w:trPr>
        <w:tc>
          <w:tcPr>
            <w:tcW w:w="1418" w:type="dxa"/>
            <w:vMerge/>
            <w:hideMark/>
          </w:tcPr>
          <w:p w14:paraId="16B9B9FA" w14:textId="77777777" w:rsidR="00F62940" w:rsidRPr="00F62940" w:rsidRDefault="00F62940" w:rsidP="00F6294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hideMark/>
          </w:tcPr>
          <w:p w14:paraId="6E207CAA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hideMark/>
          </w:tcPr>
          <w:p w14:paraId="6F5B8595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vMerge/>
            <w:hideMark/>
          </w:tcPr>
          <w:p w14:paraId="2520A0D6" w14:textId="77777777" w:rsidR="00F62940" w:rsidRPr="00F62940" w:rsidRDefault="00F62940" w:rsidP="00F62940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6FC70762" w14:textId="77777777" w:rsidR="00F62940" w:rsidRPr="00F62940" w:rsidRDefault="00F62940" w:rsidP="00F62940">
            <w:pPr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Dyspnoe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41732C0B" w14:textId="77777777" w:rsidR="00F62940" w:rsidRPr="00F62940" w:rsidRDefault="00F62940" w:rsidP="00177D3C">
            <w:pPr>
              <w:jc w:val="right"/>
              <w:rPr>
                <w:sz w:val="16"/>
                <w:szCs w:val="16"/>
              </w:rPr>
            </w:pPr>
            <w:r w:rsidRPr="00F62940">
              <w:rPr>
                <w:sz w:val="16"/>
                <w:szCs w:val="16"/>
              </w:rPr>
              <w:t>1</w:t>
            </w:r>
          </w:p>
        </w:tc>
      </w:tr>
    </w:tbl>
    <w:p w14:paraId="0D6C04BD" w14:textId="77777777" w:rsidR="00A13FED" w:rsidRDefault="00A13FED"/>
    <w:p w14:paraId="1BA95B9E" w14:textId="77777777" w:rsidR="00751358" w:rsidRDefault="00751358"/>
    <w:p w14:paraId="43D2738E" w14:textId="77777777" w:rsidR="00CA7CF0" w:rsidRDefault="00CA7CF0"/>
    <w:p w14:paraId="7310D4D4" w14:textId="77777777" w:rsidR="00CA7CF0" w:rsidRDefault="00CA7CF0"/>
    <w:p w14:paraId="0E1254F6" w14:textId="77777777" w:rsidR="00CA7CF0" w:rsidRDefault="00CA7CF0"/>
    <w:p w14:paraId="15F9AB09" w14:textId="77777777" w:rsidR="00CA7CF0" w:rsidRDefault="00CA7CF0"/>
    <w:p w14:paraId="2E57CFCD" w14:textId="77777777" w:rsidR="00CA7CF0" w:rsidRDefault="00CA7CF0"/>
    <w:p w14:paraId="180FEEBD" w14:textId="77777777" w:rsidR="00CA7CF0" w:rsidRDefault="00CA7CF0"/>
    <w:tbl>
      <w:tblPr>
        <w:tblStyle w:val="TableGrid"/>
        <w:tblW w:w="7083" w:type="dxa"/>
        <w:tblLook w:val="04A0" w:firstRow="1" w:lastRow="0" w:firstColumn="1" w:lastColumn="0" w:noHBand="0" w:noVBand="1"/>
      </w:tblPr>
      <w:tblGrid>
        <w:gridCol w:w="988"/>
        <w:gridCol w:w="708"/>
        <w:gridCol w:w="565"/>
        <w:gridCol w:w="711"/>
        <w:gridCol w:w="421"/>
        <w:gridCol w:w="719"/>
        <w:gridCol w:w="496"/>
        <w:gridCol w:w="975"/>
        <w:gridCol w:w="565"/>
        <w:gridCol w:w="935"/>
      </w:tblGrid>
      <w:tr w:rsidR="00CA7CF0" w:rsidRPr="009734F0" w14:paraId="688AAF53" w14:textId="77777777" w:rsidTr="00572D90">
        <w:trPr>
          <w:trHeight w:val="375"/>
        </w:trPr>
        <w:tc>
          <w:tcPr>
            <w:tcW w:w="7083" w:type="dxa"/>
            <w:gridSpan w:val="10"/>
          </w:tcPr>
          <w:p w14:paraId="39BED1FD" w14:textId="29E5F9D9" w:rsidR="00CA7CF0" w:rsidRPr="009734F0" w:rsidRDefault="00CA7CF0" w:rsidP="00572D9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>Supplemental t</w:t>
            </w:r>
            <w:r w:rsidRPr="009734F0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able 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6</w:t>
            </w:r>
            <w:r w:rsidRPr="009734F0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. Proportion of subjects that received all ten treatments and had a clinically relevant change in PF and RP (PPS10).  </w:t>
            </w:r>
          </w:p>
        </w:tc>
      </w:tr>
      <w:tr w:rsidR="00CA7CF0" w:rsidRPr="009734F0" w14:paraId="40BBDF70" w14:textId="77777777" w:rsidTr="00572D90">
        <w:trPr>
          <w:trHeight w:val="170"/>
        </w:trPr>
        <w:tc>
          <w:tcPr>
            <w:tcW w:w="988" w:type="dxa"/>
          </w:tcPr>
          <w:p w14:paraId="2B74E9E1" w14:textId="77777777" w:rsidR="00CA7CF0" w:rsidRPr="009734F0" w:rsidRDefault="00CA7CF0" w:rsidP="00572D90">
            <w:pPr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b/>
                <w:bCs/>
                <w:color w:val="000000"/>
                <w:sz w:val="16"/>
                <w:szCs w:val="16"/>
                <w:lang w:val="en-GB"/>
              </w:rPr>
              <w:t>Endpoint RAND-36</w:t>
            </w:r>
          </w:p>
        </w:tc>
        <w:tc>
          <w:tcPr>
            <w:tcW w:w="708" w:type="dxa"/>
          </w:tcPr>
          <w:p w14:paraId="3F3D37B4" w14:textId="77777777" w:rsidR="00CA7CF0" w:rsidRPr="009734F0" w:rsidRDefault="00CA7CF0" w:rsidP="00572D90">
            <w:pPr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b/>
                <w:bCs/>
                <w:color w:val="000000"/>
                <w:sz w:val="16"/>
                <w:szCs w:val="16"/>
                <w:lang w:val="en-GB"/>
              </w:rPr>
              <w:t>Week</w:t>
            </w:r>
          </w:p>
        </w:tc>
        <w:tc>
          <w:tcPr>
            <w:tcW w:w="5387" w:type="dxa"/>
            <w:gridSpan w:val="8"/>
          </w:tcPr>
          <w:p w14:paraId="2A8EBB80" w14:textId="77777777" w:rsidR="00CA7CF0" w:rsidRPr="009734F0" w:rsidRDefault="00CA7CF0" w:rsidP="00572D90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b/>
                <w:bCs/>
                <w:color w:val="000000"/>
                <w:sz w:val="16"/>
                <w:szCs w:val="16"/>
                <w:lang w:val="en-GB"/>
              </w:rPr>
              <w:t>Randomised to Treatment</w:t>
            </w:r>
          </w:p>
        </w:tc>
      </w:tr>
      <w:tr w:rsidR="00CA7CF0" w:rsidRPr="009734F0" w14:paraId="5A51A6EA" w14:textId="77777777" w:rsidTr="00572D90">
        <w:trPr>
          <w:trHeight w:val="170"/>
        </w:trPr>
        <w:tc>
          <w:tcPr>
            <w:tcW w:w="988" w:type="dxa"/>
          </w:tcPr>
          <w:p w14:paraId="02779F89" w14:textId="77777777" w:rsidR="00CA7CF0" w:rsidRPr="009734F0" w:rsidRDefault="00CA7CF0" w:rsidP="00572D90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42300810" w14:textId="77777777" w:rsidR="00CA7CF0" w:rsidRPr="009734F0" w:rsidRDefault="00CA7CF0" w:rsidP="00572D90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hideMark/>
          </w:tcPr>
          <w:p w14:paraId="47B2179E" w14:textId="77777777" w:rsidR="00CA7CF0" w:rsidRPr="009734F0" w:rsidRDefault="00CA7CF0" w:rsidP="00572D90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b/>
                <w:bCs/>
                <w:color w:val="000000"/>
                <w:sz w:val="16"/>
                <w:szCs w:val="16"/>
                <w:lang w:val="en-GB"/>
              </w:rPr>
              <w:t>HBOT</w:t>
            </w:r>
          </w:p>
        </w:tc>
        <w:tc>
          <w:tcPr>
            <w:tcW w:w="1140" w:type="dxa"/>
            <w:gridSpan w:val="2"/>
            <w:hideMark/>
          </w:tcPr>
          <w:p w14:paraId="1640F605" w14:textId="77777777" w:rsidR="00CA7CF0" w:rsidRPr="009734F0" w:rsidRDefault="00CA7CF0" w:rsidP="00572D90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b/>
                <w:bCs/>
                <w:color w:val="000000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96" w:type="dxa"/>
          </w:tcPr>
          <w:p w14:paraId="552AEDB0" w14:textId="77777777" w:rsidR="00CA7CF0" w:rsidRPr="009734F0" w:rsidRDefault="00CA7CF0" w:rsidP="00572D90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5" w:type="dxa"/>
            <w:hideMark/>
          </w:tcPr>
          <w:p w14:paraId="6AED6AE7" w14:textId="77777777" w:rsidR="00CA7CF0" w:rsidRPr="009734F0" w:rsidRDefault="00CA7CF0" w:rsidP="00572D90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00" w:type="dxa"/>
            <w:gridSpan w:val="2"/>
            <w:hideMark/>
          </w:tcPr>
          <w:p w14:paraId="312B0453" w14:textId="77777777" w:rsidR="00CA7CF0" w:rsidRPr="009734F0" w:rsidRDefault="00CA7CF0" w:rsidP="00572D90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</w:tr>
      <w:tr w:rsidR="00CA7CF0" w:rsidRPr="009734F0" w14:paraId="14EF7DB4" w14:textId="77777777" w:rsidTr="00572D90">
        <w:trPr>
          <w:trHeight w:val="170"/>
        </w:trPr>
        <w:tc>
          <w:tcPr>
            <w:tcW w:w="988" w:type="dxa"/>
          </w:tcPr>
          <w:p w14:paraId="097D32C8" w14:textId="77777777" w:rsidR="00CA7CF0" w:rsidRPr="009734F0" w:rsidRDefault="00CA7CF0" w:rsidP="00572D90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2311D8FB" w14:textId="77777777" w:rsidR="00CA7CF0" w:rsidRPr="009734F0" w:rsidRDefault="00CA7CF0" w:rsidP="00572D90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5" w:type="dxa"/>
            <w:hideMark/>
          </w:tcPr>
          <w:p w14:paraId="7EBDE31B" w14:textId="77777777" w:rsidR="00CA7CF0" w:rsidRPr="009734F0" w:rsidRDefault="00CA7CF0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711" w:type="dxa"/>
            <w:hideMark/>
          </w:tcPr>
          <w:p w14:paraId="55BE7F6A" w14:textId="77777777" w:rsidR="00CA7CF0" w:rsidRPr="009734F0" w:rsidRDefault="00CA7CF0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421" w:type="dxa"/>
            <w:hideMark/>
          </w:tcPr>
          <w:p w14:paraId="082AE20C" w14:textId="77777777" w:rsidR="00CA7CF0" w:rsidRPr="009734F0" w:rsidRDefault="00CA7CF0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719" w:type="dxa"/>
            <w:hideMark/>
          </w:tcPr>
          <w:p w14:paraId="702EA658" w14:textId="77777777" w:rsidR="00CA7CF0" w:rsidRPr="009734F0" w:rsidRDefault="00CA7CF0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496" w:type="dxa"/>
          </w:tcPr>
          <w:p w14:paraId="48B082D1" w14:textId="77777777" w:rsidR="00CA7CF0" w:rsidRPr="009734F0" w:rsidRDefault="00CA7CF0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OR</w:t>
            </w:r>
          </w:p>
        </w:tc>
        <w:tc>
          <w:tcPr>
            <w:tcW w:w="975" w:type="dxa"/>
            <w:hideMark/>
          </w:tcPr>
          <w:p w14:paraId="369767B7" w14:textId="77777777" w:rsidR="00CA7CF0" w:rsidRPr="009734F0" w:rsidRDefault="00CA7CF0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P-value*</w:t>
            </w:r>
          </w:p>
        </w:tc>
        <w:tc>
          <w:tcPr>
            <w:tcW w:w="565" w:type="dxa"/>
            <w:hideMark/>
          </w:tcPr>
          <w:p w14:paraId="69729E83" w14:textId="77777777" w:rsidR="00CA7CF0" w:rsidRPr="009734F0" w:rsidRDefault="00CA7CF0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35" w:type="dxa"/>
            <w:hideMark/>
          </w:tcPr>
          <w:p w14:paraId="6D37E8EB" w14:textId="77777777" w:rsidR="00CA7CF0" w:rsidRPr="009734F0" w:rsidRDefault="00CA7CF0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%</w:t>
            </w:r>
          </w:p>
        </w:tc>
      </w:tr>
      <w:tr w:rsidR="00CA7CF0" w:rsidRPr="009734F0" w14:paraId="0E400A59" w14:textId="77777777" w:rsidTr="00572D90">
        <w:trPr>
          <w:trHeight w:val="170"/>
        </w:trPr>
        <w:tc>
          <w:tcPr>
            <w:tcW w:w="988" w:type="dxa"/>
          </w:tcPr>
          <w:p w14:paraId="42B61F75" w14:textId="77777777" w:rsidR="00CA7CF0" w:rsidRPr="009734F0" w:rsidRDefault="00CA7CF0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PF</w:t>
            </w:r>
          </w:p>
        </w:tc>
        <w:tc>
          <w:tcPr>
            <w:tcW w:w="708" w:type="dxa"/>
          </w:tcPr>
          <w:p w14:paraId="5FE1A6C4" w14:textId="77777777" w:rsidR="00CA7CF0" w:rsidRPr="009734F0" w:rsidRDefault="00CA7CF0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565" w:type="dxa"/>
            <w:noWrap/>
            <w:hideMark/>
          </w:tcPr>
          <w:p w14:paraId="6EC7902E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11" w:type="dxa"/>
            <w:noWrap/>
            <w:hideMark/>
          </w:tcPr>
          <w:p w14:paraId="78F332E3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48.3%</w:t>
            </w:r>
          </w:p>
        </w:tc>
        <w:tc>
          <w:tcPr>
            <w:tcW w:w="421" w:type="dxa"/>
            <w:noWrap/>
            <w:hideMark/>
          </w:tcPr>
          <w:p w14:paraId="24F42A2C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719" w:type="dxa"/>
            <w:noWrap/>
            <w:hideMark/>
          </w:tcPr>
          <w:p w14:paraId="4602AFA1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48.4%</w:t>
            </w:r>
          </w:p>
        </w:tc>
        <w:tc>
          <w:tcPr>
            <w:tcW w:w="496" w:type="dxa"/>
          </w:tcPr>
          <w:p w14:paraId="70187E90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.03</w:t>
            </w:r>
          </w:p>
        </w:tc>
        <w:tc>
          <w:tcPr>
            <w:tcW w:w="975" w:type="dxa"/>
            <w:noWrap/>
            <w:hideMark/>
          </w:tcPr>
          <w:p w14:paraId="76BC5AA9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0.949</w:t>
            </w:r>
          </w:p>
        </w:tc>
        <w:tc>
          <w:tcPr>
            <w:tcW w:w="565" w:type="dxa"/>
            <w:noWrap/>
            <w:hideMark/>
          </w:tcPr>
          <w:p w14:paraId="32EF0B71" w14:textId="6A8B0DAC" w:rsidR="00CA7CF0" w:rsidRPr="009734F0" w:rsidRDefault="000B2C41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</w:t>
            </w:r>
            <w:r w:rsidR="00CA7CF0" w:rsidRPr="009734F0"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935" w:type="dxa"/>
            <w:noWrap/>
            <w:hideMark/>
          </w:tcPr>
          <w:p w14:paraId="1796C63F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48.8%</w:t>
            </w:r>
          </w:p>
        </w:tc>
      </w:tr>
      <w:tr w:rsidR="00CA7CF0" w:rsidRPr="009734F0" w14:paraId="7C96C2E6" w14:textId="77777777" w:rsidTr="00572D90">
        <w:trPr>
          <w:trHeight w:val="170"/>
        </w:trPr>
        <w:tc>
          <w:tcPr>
            <w:tcW w:w="988" w:type="dxa"/>
          </w:tcPr>
          <w:p w14:paraId="49D9B94B" w14:textId="77777777" w:rsidR="00CA7CF0" w:rsidRPr="009734F0" w:rsidRDefault="00CA7CF0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PF</w:t>
            </w:r>
          </w:p>
        </w:tc>
        <w:tc>
          <w:tcPr>
            <w:tcW w:w="708" w:type="dxa"/>
          </w:tcPr>
          <w:p w14:paraId="40A65E98" w14:textId="77777777" w:rsidR="00CA7CF0" w:rsidRPr="009734F0" w:rsidRDefault="00CA7CF0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565" w:type="dxa"/>
            <w:noWrap/>
            <w:hideMark/>
          </w:tcPr>
          <w:p w14:paraId="4987B9B8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11" w:type="dxa"/>
            <w:noWrap/>
            <w:hideMark/>
          </w:tcPr>
          <w:p w14:paraId="76ECB323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57.1%</w:t>
            </w:r>
          </w:p>
        </w:tc>
        <w:tc>
          <w:tcPr>
            <w:tcW w:w="421" w:type="dxa"/>
            <w:noWrap/>
            <w:hideMark/>
          </w:tcPr>
          <w:p w14:paraId="71A14A1C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19" w:type="dxa"/>
            <w:noWrap/>
            <w:hideMark/>
          </w:tcPr>
          <w:p w14:paraId="53A512E0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57.1%</w:t>
            </w:r>
          </w:p>
        </w:tc>
        <w:tc>
          <w:tcPr>
            <w:tcW w:w="496" w:type="dxa"/>
          </w:tcPr>
          <w:p w14:paraId="7ED1FB34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75" w:type="dxa"/>
            <w:noWrap/>
            <w:hideMark/>
          </w:tcPr>
          <w:p w14:paraId="589F064E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565" w:type="dxa"/>
            <w:noWrap/>
            <w:hideMark/>
          </w:tcPr>
          <w:p w14:paraId="67C1C775" w14:textId="73986815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3</w:t>
            </w:r>
            <w:r w:rsidR="000B2C41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35" w:type="dxa"/>
            <w:noWrap/>
            <w:hideMark/>
          </w:tcPr>
          <w:p w14:paraId="100DCDA4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53.4%</w:t>
            </w:r>
          </w:p>
        </w:tc>
      </w:tr>
      <w:tr w:rsidR="00CA7CF0" w:rsidRPr="009734F0" w14:paraId="03C5E55F" w14:textId="77777777" w:rsidTr="00572D90">
        <w:trPr>
          <w:trHeight w:val="170"/>
        </w:trPr>
        <w:tc>
          <w:tcPr>
            <w:tcW w:w="988" w:type="dxa"/>
          </w:tcPr>
          <w:p w14:paraId="3EBFE5D8" w14:textId="77777777" w:rsidR="00CA7CF0" w:rsidRPr="009734F0" w:rsidRDefault="00CA7CF0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PF</w:t>
            </w:r>
          </w:p>
        </w:tc>
        <w:tc>
          <w:tcPr>
            <w:tcW w:w="708" w:type="dxa"/>
          </w:tcPr>
          <w:p w14:paraId="62E165B6" w14:textId="77777777" w:rsidR="00CA7CF0" w:rsidRPr="009734F0" w:rsidRDefault="00CA7CF0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565" w:type="dxa"/>
            <w:noWrap/>
            <w:hideMark/>
          </w:tcPr>
          <w:p w14:paraId="7C07D393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711" w:type="dxa"/>
            <w:noWrap/>
            <w:hideMark/>
          </w:tcPr>
          <w:p w14:paraId="534CB426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71.4%</w:t>
            </w:r>
          </w:p>
        </w:tc>
        <w:tc>
          <w:tcPr>
            <w:tcW w:w="421" w:type="dxa"/>
            <w:noWrap/>
            <w:hideMark/>
          </w:tcPr>
          <w:p w14:paraId="40A7F87C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719" w:type="dxa"/>
            <w:noWrap/>
            <w:hideMark/>
          </w:tcPr>
          <w:p w14:paraId="06F48F5B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36.0%</w:t>
            </w:r>
          </w:p>
        </w:tc>
        <w:tc>
          <w:tcPr>
            <w:tcW w:w="496" w:type="dxa"/>
          </w:tcPr>
          <w:p w14:paraId="6F2C5585" w14:textId="77777777" w:rsidR="00CA7CF0" w:rsidRPr="009734F0" w:rsidRDefault="00CA7CF0" w:rsidP="00572D90">
            <w:pPr>
              <w:jc w:val="right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b/>
                <w:bCs/>
                <w:color w:val="000000"/>
                <w:sz w:val="16"/>
                <w:szCs w:val="16"/>
                <w:lang w:val="en-GB"/>
              </w:rPr>
              <w:t>4.52</w:t>
            </w:r>
          </w:p>
        </w:tc>
        <w:tc>
          <w:tcPr>
            <w:tcW w:w="975" w:type="dxa"/>
            <w:noWrap/>
            <w:hideMark/>
          </w:tcPr>
          <w:p w14:paraId="12D9C9C1" w14:textId="77777777" w:rsidR="00CA7CF0" w:rsidRPr="009734F0" w:rsidRDefault="00CA7CF0" w:rsidP="00572D90">
            <w:pPr>
              <w:jc w:val="right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b/>
                <w:bCs/>
                <w:color w:val="000000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565" w:type="dxa"/>
            <w:noWrap/>
            <w:hideMark/>
          </w:tcPr>
          <w:p w14:paraId="481D9D19" w14:textId="38DDDD59" w:rsidR="00CA7CF0" w:rsidRPr="009734F0" w:rsidRDefault="000B2C41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935" w:type="dxa"/>
            <w:noWrap/>
            <w:hideMark/>
          </w:tcPr>
          <w:p w14:paraId="33209376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54.3%</w:t>
            </w:r>
          </w:p>
        </w:tc>
      </w:tr>
      <w:tr w:rsidR="00CA7CF0" w:rsidRPr="009734F0" w14:paraId="174F41BB" w14:textId="77777777" w:rsidTr="00572D90">
        <w:trPr>
          <w:trHeight w:val="170"/>
        </w:trPr>
        <w:tc>
          <w:tcPr>
            <w:tcW w:w="988" w:type="dxa"/>
          </w:tcPr>
          <w:p w14:paraId="59FD1645" w14:textId="77777777" w:rsidR="00CA7CF0" w:rsidRPr="009734F0" w:rsidRDefault="00CA7CF0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RP</w:t>
            </w:r>
          </w:p>
        </w:tc>
        <w:tc>
          <w:tcPr>
            <w:tcW w:w="708" w:type="dxa"/>
          </w:tcPr>
          <w:p w14:paraId="5D4C4E13" w14:textId="77777777" w:rsidR="00CA7CF0" w:rsidRPr="009734F0" w:rsidRDefault="00CA7CF0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565" w:type="dxa"/>
            <w:noWrap/>
            <w:hideMark/>
          </w:tcPr>
          <w:p w14:paraId="535C1627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11" w:type="dxa"/>
            <w:noWrap/>
            <w:hideMark/>
          </w:tcPr>
          <w:p w14:paraId="0ECABB8D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7.2%</w:t>
            </w:r>
          </w:p>
        </w:tc>
        <w:tc>
          <w:tcPr>
            <w:tcW w:w="421" w:type="dxa"/>
            <w:noWrap/>
            <w:hideMark/>
          </w:tcPr>
          <w:p w14:paraId="1289BA7C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19" w:type="dxa"/>
            <w:noWrap/>
            <w:hideMark/>
          </w:tcPr>
          <w:p w14:paraId="48C3EB9B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6.5%</w:t>
            </w:r>
          </w:p>
        </w:tc>
        <w:tc>
          <w:tcPr>
            <w:tcW w:w="496" w:type="dxa"/>
          </w:tcPr>
          <w:p w14:paraId="1F327ADE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3.11</w:t>
            </w:r>
          </w:p>
        </w:tc>
        <w:tc>
          <w:tcPr>
            <w:tcW w:w="975" w:type="dxa"/>
            <w:noWrap/>
            <w:hideMark/>
          </w:tcPr>
          <w:p w14:paraId="6EA05D27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0.234</w:t>
            </w:r>
          </w:p>
        </w:tc>
        <w:tc>
          <w:tcPr>
            <w:tcW w:w="565" w:type="dxa"/>
            <w:noWrap/>
            <w:hideMark/>
          </w:tcPr>
          <w:p w14:paraId="19229E73" w14:textId="32817294" w:rsidR="00CA7CF0" w:rsidRPr="009734F0" w:rsidRDefault="000B2C41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935" w:type="dxa"/>
            <w:noWrap/>
            <w:hideMark/>
          </w:tcPr>
          <w:p w14:paraId="6025703A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1.3%</w:t>
            </w:r>
          </w:p>
        </w:tc>
      </w:tr>
      <w:tr w:rsidR="00CA7CF0" w:rsidRPr="009734F0" w14:paraId="1A63B9E7" w14:textId="77777777" w:rsidTr="00572D90">
        <w:trPr>
          <w:trHeight w:val="170"/>
        </w:trPr>
        <w:tc>
          <w:tcPr>
            <w:tcW w:w="988" w:type="dxa"/>
          </w:tcPr>
          <w:p w14:paraId="5699628C" w14:textId="77777777" w:rsidR="00CA7CF0" w:rsidRPr="009734F0" w:rsidRDefault="00CA7CF0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RP</w:t>
            </w:r>
          </w:p>
        </w:tc>
        <w:tc>
          <w:tcPr>
            <w:tcW w:w="708" w:type="dxa"/>
          </w:tcPr>
          <w:p w14:paraId="556676DD" w14:textId="77777777" w:rsidR="00CA7CF0" w:rsidRPr="009734F0" w:rsidRDefault="00CA7CF0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565" w:type="dxa"/>
            <w:noWrap/>
            <w:hideMark/>
          </w:tcPr>
          <w:p w14:paraId="56EAEC9A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11" w:type="dxa"/>
            <w:noWrap/>
            <w:hideMark/>
          </w:tcPr>
          <w:p w14:paraId="0D83B481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0.7%</w:t>
            </w:r>
          </w:p>
        </w:tc>
        <w:tc>
          <w:tcPr>
            <w:tcW w:w="421" w:type="dxa"/>
            <w:noWrap/>
            <w:hideMark/>
          </w:tcPr>
          <w:p w14:paraId="10B06333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19" w:type="dxa"/>
            <w:noWrap/>
            <w:hideMark/>
          </w:tcPr>
          <w:p w14:paraId="59DA670E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4.3%</w:t>
            </w:r>
          </w:p>
        </w:tc>
        <w:tc>
          <w:tcPr>
            <w:tcW w:w="496" w:type="dxa"/>
          </w:tcPr>
          <w:p w14:paraId="2AB06186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975" w:type="dxa"/>
            <w:noWrap/>
            <w:hideMark/>
          </w:tcPr>
          <w:p w14:paraId="4B9A1890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0.651</w:t>
            </w:r>
          </w:p>
        </w:tc>
        <w:tc>
          <w:tcPr>
            <w:tcW w:w="565" w:type="dxa"/>
            <w:noWrap/>
            <w:hideMark/>
          </w:tcPr>
          <w:p w14:paraId="71AD1FB4" w14:textId="2B156A0A" w:rsidR="00CA7CF0" w:rsidRPr="009734F0" w:rsidRDefault="000B2C41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935" w:type="dxa"/>
            <w:noWrap/>
            <w:hideMark/>
          </w:tcPr>
          <w:p w14:paraId="19A642F7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2.3%</w:t>
            </w:r>
          </w:p>
        </w:tc>
      </w:tr>
      <w:tr w:rsidR="00CA7CF0" w:rsidRPr="009734F0" w14:paraId="6F761F64" w14:textId="77777777" w:rsidTr="00572D90">
        <w:trPr>
          <w:trHeight w:val="170"/>
        </w:trPr>
        <w:tc>
          <w:tcPr>
            <w:tcW w:w="988" w:type="dxa"/>
          </w:tcPr>
          <w:p w14:paraId="7EDF80EC" w14:textId="77777777" w:rsidR="00CA7CF0" w:rsidRPr="009734F0" w:rsidRDefault="00CA7CF0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RP</w:t>
            </w:r>
          </w:p>
        </w:tc>
        <w:tc>
          <w:tcPr>
            <w:tcW w:w="708" w:type="dxa"/>
          </w:tcPr>
          <w:p w14:paraId="5F61CBCD" w14:textId="77777777" w:rsidR="00CA7CF0" w:rsidRPr="009734F0" w:rsidRDefault="00CA7CF0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565" w:type="dxa"/>
            <w:noWrap/>
            <w:hideMark/>
          </w:tcPr>
          <w:p w14:paraId="45D4713B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11" w:type="dxa"/>
            <w:noWrap/>
            <w:hideMark/>
          </w:tcPr>
          <w:p w14:paraId="0208C4A5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25.0%</w:t>
            </w:r>
          </w:p>
        </w:tc>
        <w:tc>
          <w:tcPr>
            <w:tcW w:w="421" w:type="dxa"/>
            <w:noWrap/>
            <w:hideMark/>
          </w:tcPr>
          <w:p w14:paraId="256CAA1C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19" w:type="dxa"/>
            <w:noWrap/>
            <w:hideMark/>
          </w:tcPr>
          <w:p w14:paraId="54C6C88B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6.0%</w:t>
            </w:r>
          </w:p>
        </w:tc>
        <w:tc>
          <w:tcPr>
            <w:tcW w:w="496" w:type="dxa"/>
          </w:tcPr>
          <w:p w14:paraId="69085B34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.71</w:t>
            </w:r>
          </w:p>
        </w:tc>
        <w:tc>
          <w:tcPr>
            <w:tcW w:w="975" w:type="dxa"/>
            <w:noWrap/>
            <w:hideMark/>
          </w:tcPr>
          <w:p w14:paraId="009FCA83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0.429</w:t>
            </w:r>
          </w:p>
        </w:tc>
        <w:tc>
          <w:tcPr>
            <w:tcW w:w="565" w:type="dxa"/>
            <w:noWrap/>
            <w:hideMark/>
          </w:tcPr>
          <w:p w14:paraId="0D28B74B" w14:textId="6F91C60A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</w:t>
            </w:r>
            <w:r w:rsidR="000B2C41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35" w:type="dxa"/>
            <w:noWrap/>
            <w:hideMark/>
          </w:tcPr>
          <w:p w14:paraId="6E0C7875" w14:textId="77777777" w:rsidR="00CA7CF0" w:rsidRPr="009734F0" w:rsidRDefault="00CA7CF0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22.9%</w:t>
            </w:r>
          </w:p>
        </w:tc>
      </w:tr>
      <w:tr w:rsidR="00CA7CF0" w:rsidRPr="009734F0" w14:paraId="75F60EE8" w14:textId="77777777" w:rsidTr="00572D90">
        <w:trPr>
          <w:trHeight w:val="379"/>
        </w:trPr>
        <w:tc>
          <w:tcPr>
            <w:tcW w:w="7083" w:type="dxa"/>
            <w:gridSpan w:val="10"/>
          </w:tcPr>
          <w:p w14:paraId="219F43BB" w14:textId="77777777" w:rsidR="00CA7CF0" w:rsidRPr="009734F0" w:rsidRDefault="00CA7CF0" w:rsidP="00572D90">
            <w:pPr>
              <w:rPr>
                <w:color w:val="000000"/>
                <w:sz w:val="20"/>
                <w:szCs w:val="20"/>
                <w:lang w:val="en-GB"/>
              </w:rPr>
            </w:pPr>
            <w:r w:rsidRPr="009734F0">
              <w:rPr>
                <w:color w:val="000000"/>
                <w:sz w:val="20"/>
                <w:szCs w:val="20"/>
                <w:lang w:val="en-GB"/>
              </w:rPr>
              <w:t>Proportion of subjects with at least ten units of improvement from baseline in the PPAS population. OR=Odds ratio. * Chi-square test, Cochran-Mantel Haenszel test, adjusted for sex category and disease severity. At week 13: n=29; n=31, week 26: n=28; n=28, week 52: n=28; n=25 (HBOT; placebo).</w:t>
            </w:r>
          </w:p>
        </w:tc>
      </w:tr>
    </w:tbl>
    <w:p w14:paraId="4BAFFE62" w14:textId="77777777" w:rsidR="00CA7CF0" w:rsidRDefault="00CA7CF0"/>
    <w:p w14:paraId="4E0A19C0" w14:textId="77777777" w:rsidR="00751358" w:rsidRDefault="00751358"/>
    <w:tbl>
      <w:tblPr>
        <w:tblStyle w:val="TableGrid"/>
        <w:tblW w:w="7083" w:type="dxa"/>
        <w:tblLayout w:type="fixed"/>
        <w:tblLook w:val="04A0" w:firstRow="1" w:lastRow="0" w:firstColumn="1" w:lastColumn="0" w:noHBand="0" w:noVBand="1"/>
      </w:tblPr>
      <w:tblGrid>
        <w:gridCol w:w="988"/>
        <w:gridCol w:w="712"/>
        <w:gridCol w:w="563"/>
        <w:gridCol w:w="709"/>
        <w:gridCol w:w="425"/>
        <w:gridCol w:w="709"/>
        <w:gridCol w:w="567"/>
        <w:gridCol w:w="992"/>
        <w:gridCol w:w="540"/>
        <w:gridCol w:w="878"/>
      </w:tblGrid>
      <w:tr w:rsidR="00751358" w:rsidRPr="009734F0" w14:paraId="6920A7D6" w14:textId="77777777" w:rsidTr="00572D90">
        <w:trPr>
          <w:trHeight w:val="68"/>
        </w:trPr>
        <w:tc>
          <w:tcPr>
            <w:tcW w:w="7083" w:type="dxa"/>
            <w:gridSpan w:val="10"/>
          </w:tcPr>
          <w:p w14:paraId="371CDB95" w14:textId="158C82C8" w:rsidR="00751358" w:rsidRPr="009734F0" w:rsidRDefault="00751358" w:rsidP="00572D90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b/>
                <w:bCs/>
                <w:color w:val="000000"/>
                <w:sz w:val="20"/>
                <w:szCs w:val="20"/>
                <w:lang w:val="en-GB"/>
              </w:rPr>
              <w:t>Supplementa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l</w:t>
            </w:r>
            <w:r w:rsidRPr="009734F0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table </w:t>
            </w:r>
            <w:r w:rsidR="003F75E7">
              <w:rPr>
                <w:b/>
                <w:bCs/>
                <w:color w:val="000000"/>
                <w:sz w:val="20"/>
                <w:szCs w:val="20"/>
                <w:lang w:val="en-GB"/>
              </w:rPr>
              <w:t>7</w:t>
            </w:r>
            <w:r w:rsidRPr="009734F0">
              <w:rPr>
                <w:b/>
                <w:bCs/>
                <w:color w:val="000000"/>
                <w:sz w:val="20"/>
                <w:szCs w:val="20"/>
                <w:lang w:val="en-GB"/>
              </w:rPr>
              <w:t>. Proportion of female subjects that had a clinically relevant change in PF and RP (FAS)</w:t>
            </w:r>
          </w:p>
        </w:tc>
      </w:tr>
      <w:tr w:rsidR="00751358" w:rsidRPr="009734F0" w14:paraId="2DE91F1C" w14:textId="77777777" w:rsidTr="00572D90">
        <w:trPr>
          <w:trHeight w:val="68"/>
        </w:trPr>
        <w:tc>
          <w:tcPr>
            <w:tcW w:w="988" w:type="dxa"/>
          </w:tcPr>
          <w:p w14:paraId="24D3AC3D" w14:textId="77777777" w:rsidR="00751358" w:rsidRPr="009734F0" w:rsidRDefault="00751358" w:rsidP="00572D90">
            <w:pPr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b/>
                <w:bCs/>
                <w:color w:val="000000"/>
                <w:sz w:val="16"/>
                <w:szCs w:val="16"/>
                <w:lang w:val="en-GB"/>
              </w:rPr>
              <w:t>Endpoint RAND-36</w:t>
            </w:r>
          </w:p>
        </w:tc>
        <w:tc>
          <w:tcPr>
            <w:tcW w:w="712" w:type="dxa"/>
          </w:tcPr>
          <w:p w14:paraId="67835E6C" w14:textId="77777777" w:rsidR="00751358" w:rsidRPr="009734F0" w:rsidRDefault="00751358" w:rsidP="00572D90">
            <w:pPr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b/>
                <w:bCs/>
                <w:color w:val="000000"/>
                <w:sz w:val="16"/>
                <w:szCs w:val="16"/>
                <w:lang w:val="en-GB"/>
              </w:rPr>
              <w:t>Week</w:t>
            </w:r>
          </w:p>
        </w:tc>
        <w:tc>
          <w:tcPr>
            <w:tcW w:w="5383" w:type="dxa"/>
            <w:gridSpan w:val="8"/>
          </w:tcPr>
          <w:p w14:paraId="35CA5344" w14:textId="77777777" w:rsidR="00751358" w:rsidRPr="009734F0" w:rsidRDefault="00751358" w:rsidP="00572D90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b/>
                <w:bCs/>
                <w:color w:val="000000"/>
                <w:sz w:val="16"/>
                <w:szCs w:val="16"/>
                <w:lang w:val="en-GB"/>
              </w:rPr>
              <w:t>Randomised to Treatment</w:t>
            </w:r>
          </w:p>
        </w:tc>
      </w:tr>
      <w:tr w:rsidR="00751358" w:rsidRPr="009734F0" w14:paraId="348E6294" w14:textId="77777777" w:rsidTr="004E3BC5">
        <w:trPr>
          <w:trHeight w:val="170"/>
        </w:trPr>
        <w:tc>
          <w:tcPr>
            <w:tcW w:w="988" w:type="dxa"/>
          </w:tcPr>
          <w:p w14:paraId="635B52FB" w14:textId="77777777" w:rsidR="00751358" w:rsidRPr="009734F0" w:rsidRDefault="00751358" w:rsidP="00572D90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2" w:type="dxa"/>
          </w:tcPr>
          <w:p w14:paraId="418B50E8" w14:textId="77777777" w:rsidR="00751358" w:rsidRPr="009734F0" w:rsidRDefault="00751358" w:rsidP="00572D90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2"/>
            <w:hideMark/>
          </w:tcPr>
          <w:p w14:paraId="18ABB970" w14:textId="77777777" w:rsidR="00751358" w:rsidRPr="009734F0" w:rsidRDefault="00751358" w:rsidP="00572D90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b/>
                <w:bCs/>
                <w:color w:val="000000"/>
                <w:sz w:val="16"/>
                <w:szCs w:val="16"/>
                <w:lang w:val="en-GB"/>
              </w:rPr>
              <w:t>HBOT</w:t>
            </w:r>
          </w:p>
        </w:tc>
        <w:tc>
          <w:tcPr>
            <w:tcW w:w="1134" w:type="dxa"/>
            <w:gridSpan w:val="2"/>
            <w:hideMark/>
          </w:tcPr>
          <w:p w14:paraId="0EF5B969" w14:textId="77777777" w:rsidR="00751358" w:rsidRPr="009734F0" w:rsidRDefault="00751358" w:rsidP="00572D90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b/>
                <w:bCs/>
                <w:color w:val="000000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567" w:type="dxa"/>
          </w:tcPr>
          <w:p w14:paraId="03D69BB5" w14:textId="77777777" w:rsidR="00751358" w:rsidRPr="009734F0" w:rsidRDefault="00751358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hideMark/>
          </w:tcPr>
          <w:p w14:paraId="5B2028D2" w14:textId="77777777" w:rsidR="00751358" w:rsidRPr="009734F0" w:rsidRDefault="00751358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gridSpan w:val="2"/>
            <w:hideMark/>
          </w:tcPr>
          <w:p w14:paraId="7BCAF7B9" w14:textId="77777777" w:rsidR="00751358" w:rsidRPr="009734F0" w:rsidRDefault="00751358" w:rsidP="00572D90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</w:tr>
      <w:tr w:rsidR="00751358" w:rsidRPr="009734F0" w14:paraId="5BA73806" w14:textId="77777777" w:rsidTr="00357CCF">
        <w:trPr>
          <w:trHeight w:val="170"/>
        </w:trPr>
        <w:tc>
          <w:tcPr>
            <w:tcW w:w="988" w:type="dxa"/>
          </w:tcPr>
          <w:p w14:paraId="556890AB" w14:textId="77777777" w:rsidR="00751358" w:rsidRPr="009734F0" w:rsidRDefault="00751358" w:rsidP="00572D90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2" w:type="dxa"/>
          </w:tcPr>
          <w:p w14:paraId="2782E636" w14:textId="77777777" w:rsidR="00751358" w:rsidRPr="009734F0" w:rsidRDefault="00751358" w:rsidP="00572D90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  <w:hideMark/>
          </w:tcPr>
          <w:p w14:paraId="63C66348" w14:textId="77777777" w:rsidR="00751358" w:rsidRPr="009734F0" w:rsidRDefault="00751358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709" w:type="dxa"/>
            <w:hideMark/>
          </w:tcPr>
          <w:p w14:paraId="4CDBADCD" w14:textId="77777777" w:rsidR="00751358" w:rsidRPr="009734F0" w:rsidRDefault="00751358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425" w:type="dxa"/>
            <w:hideMark/>
          </w:tcPr>
          <w:p w14:paraId="22A779DA" w14:textId="77777777" w:rsidR="00751358" w:rsidRPr="009734F0" w:rsidRDefault="00751358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709" w:type="dxa"/>
            <w:hideMark/>
          </w:tcPr>
          <w:p w14:paraId="0DFA54A6" w14:textId="77777777" w:rsidR="00751358" w:rsidRPr="009734F0" w:rsidRDefault="00751358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567" w:type="dxa"/>
          </w:tcPr>
          <w:p w14:paraId="578E1D79" w14:textId="77777777" w:rsidR="00751358" w:rsidRPr="009734F0" w:rsidRDefault="00751358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OR</w:t>
            </w:r>
          </w:p>
        </w:tc>
        <w:tc>
          <w:tcPr>
            <w:tcW w:w="992" w:type="dxa"/>
            <w:hideMark/>
          </w:tcPr>
          <w:p w14:paraId="020D9B81" w14:textId="77777777" w:rsidR="00751358" w:rsidRPr="009734F0" w:rsidRDefault="00751358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P-value*</w:t>
            </w:r>
          </w:p>
        </w:tc>
        <w:tc>
          <w:tcPr>
            <w:tcW w:w="540" w:type="dxa"/>
            <w:hideMark/>
          </w:tcPr>
          <w:p w14:paraId="5F135098" w14:textId="77777777" w:rsidR="00751358" w:rsidRPr="009734F0" w:rsidRDefault="00751358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878" w:type="dxa"/>
            <w:hideMark/>
          </w:tcPr>
          <w:p w14:paraId="0307C1EC" w14:textId="77777777" w:rsidR="00751358" w:rsidRPr="009734F0" w:rsidRDefault="00751358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%</w:t>
            </w:r>
          </w:p>
        </w:tc>
      </w:tr>
      <w:tr w:rsidR="00751358" w:rsidRPr="009734F0" w14:paraId="5491BFF7" w14:textId="77777777" w:rsidTr="00357CCF">
        <w:trPr>
          <w:trHeight w:val="170"/>
        </w:trPr>
        <w:tc>
          <w:tcPr>
            <w:tcW w:w="988" w:type="dxa"/>
          </w:tcPr>
          <w:p w14:paraId="391D2E5A" w14:textId="77777777" w:rsidR="00751358" w:rsidRPr="009734F0" w:rsidRDefault="00751358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PF</w:t>
            </w:r>
          </w:p>
        </w:tc>
        <w:tc>
          <w:tcPr>
            <w:tcW w:w="712" w:type="dxa"/>
          </w:tcPr>
          <w:p w14:paraId="2F87F9F4" w14:textId="77777777" w:rsidR="00751358" w:rsidRPr="009734F0" w:rsidRDefault="00751358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563" w:type="dxa"/>
            <w:noWrap/>
            <w:hideMark/>
          </w:tcPr>
          <w:p w14:paraId="0E8CD584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4BE7F48E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53.1%</w:t>
            </w:r>
          </w:p>
        </w:tc>
        <w:tc>
          <w:tcPr>
            <w:tcW w:w="425" w:type="dxa"/>
            <w:noWrap/>
            <w:hideMark/>
          </w:tcPr>
          <w:p w14:paraId="1C9DCFFE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6D410608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50.0%</w:t>
            </w:r>
          </w:p>
        </w:tc>
        <w:tc>
          <w:tcPr>
            <w:tcW w:w="567" w:type="dxa"/>
          </w:tcPr>
          <w:p w14:paraId="72915B09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.15</w:t>
            </w:r>
          </w:p>
        </w:tc>
        <w:tc>
          <w:tcPr>
            <w:tcW w:w="992" w:type="dxa"/>
            <w:noWrap/>
            <w:hideMark/>
          </w:tcPr>
          <w:p w14:paraId="4D5E6B78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0.783</w:t>
            </w:r>
          </w:p>
        </w:tc>
        <w:tc>
          <w:tcPr>
            <w:tcW w:w="540" w:type="dxa"/>
            <w:noWrap/>
            <w:hideMark/>
          </w:tcPr>
          <w:p w14:paraId="3A4DB688" w14:textId="4667679E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3</w:t>
            </w:r>
            <w:r w:rsidR="00F40A44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78" w:type="dxa"/>
            <w:noWrap/>
            <w:hideMark/>
          </w:tcPr>
          <w:p w14:paraId="52605460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48.8%</w:t>
            </w:r>
          </w:p>
        </w:tc>
      </w:tr>
      <w:tr w:rsidR="00751358" w:rsidRPr="009734F0" w14:paraId="7F69969A" w14:textId="77777777" w:rsidTr="00357CCF">
        <w:trPr>
          <w:trHeight w:val="170"/>
        </w:trPr>
        <w:tc>
          <w:tcPr>
            <w:tcW w:w="988" w:type="dxa"/>
          </w:tcPr>
          <w:p w14:paraId="767E3F71" w14:textId="77777777" w:rsidR="00751358" w:rsidRPr="009734F0" w:rsidRDefault="00751358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PF</w:t>
            </w:r>
          </w:p>
        </w:tc>
        <w:tc>
          <w:tcPr>
            <w:tcW w:w="712" w:type="dxa"/>
          </w:tcPr>
          <w:p w14:paraId="6454D4A6" w14:textId="77777777" w:rsidR="00751358" w:rsidRPr="009734F0" w:rsidRDefault="00751358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563" w:type="dxa"/>
            <w:noWrap/>
            <w:hideMark/>
          </w:tcPr>
          <w:p w14:paraId="256ED539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27F6BB48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53.3%</w:t>
            </w:r>
          </w:p>
        </w:tc>
        <w:tc>
          <w:tcPr>
            <w:tcW w:w="425" w:type="dxa"/>
            <w:noWrap/>
            <w:hideMark/>
          </w:tcPr>
          <w:p w14:paraId="3F7B8F40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023358C7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58.6%</w:t>
            </w:r>
          </w:p>
        </w:tc>
        <w:tc>
          <w:tcPr>
            <w:tcW w:w="567" w:type="dxa"/>
          </w:tcPr>
          <w:p w14:paraId="06E18B8F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992" w:type="dxa"/>
            <w:noWrap/>
            <w:hideMark/>
          </w:tcPr>
          <w:p w14:paraId="15B3A873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0.680</w:t>
            </w:r>
          </w:p>
        </w:tc>
        <w:tc>
          <w:tcPr>
            <w:tcW w:w="540" w:type="dxa"/>
            <w:noWrap/>
            <w:hideMark/>
          </w:tcPr>
          <w:p w14:paraId="2851F06D" w14:textId="07FEE72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3</w:t>
            </w:r>
            <w:r w:rsidR="00F40A44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78" w:type="dxa"/>
            <w:noWrap/>
            <w:hideMark/>
          </w:tcPr>
          <w:p w14:paraId="6A815A14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53..4%</w:t>
            </w:r>
          </w:p>
        </w:tc>
      </w:tr>
      <w:tr w:rsidR="00751358" w:rsidRPr="009734F0" w14:paraId="6B4F26E8" w14:textId="77777777" w:rsidTr="00357CCF">
        <w:trPr>
          <w:trHeight w:val="170"/>
        </w:trPr>
        <w:tc>
          <w:tcPr>
            <w:tcW w:w="988" w:type="dxa"/>
          </w:tcPr>
          <w:p w14:paraId="10C398AB" w14:textId="77777777" w:rsidR="00751358" w:rsidRPr="009734F0" w:rsidRDefault="00751358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PF</w:t>
            </w:r>
          </w:p>
        </w:tc>
        <w:tc>
          <w:tcPr>
            <w:tcW w:w="712" w:type="dxa"/>
          </w:tcPr>
          <w:p w14:paraId="3AC4A260" w14:textId="77777777" w:rsidR="00751358" w:rsidRPr="009734F0" w:rsidRDefault="00751358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563" w:type="dxa"/>
            <w:noWrap/>
            <w:hideMark/>
          </w:tcPr>
          <w:p w14:paraId="249616F1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2CFADBC4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66.7%</w:t>
            </w:r>
          </w:p>
        </w:tc>
        <w:tc>
          <w:tcPr>
            <w:tcW w:w="425" w:type="dxa"/>
            <w:noWrap/>
            <w:hideMark/>
          </w:tcPr>
          <w:p w14:paraId="2ECDBB3B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259495C9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44.4%</w:t>
            </w:r>
          </w:p>
        </w:tc>
        <w:tc>
          <w:tcPr>
            <w:tcW w:w="567" w:type="dxa"/>
          </w:tcPr>
          <w:p w14:paraId="50430135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2.51</w:t>
            </w:r>
          </w:p>
        </w:tc>
        <w:tc>
          <w:tcPr>
            <w:tcW w:w="992" w:type="dxa"/>
            <w:noWrap/>
            <w:hideMark/>
          </w:tcPr>
          <w:p w14:paraId="35922925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0.096</w:t>
            </w:r>
          </w:p>
        </w:tc>
        <w:tc>
          <w:tcPr>
            <w:tcW w:w="540" w:type="dxa"/>
            <w:noWrap/>
            <w:hideMark/>
          </w:tcPr>
          <w:p w14:paraId="43413095" w14:textId="58F672F9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3</w:t>
            </w:r>
            <w:r w:rsidR="002107D8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78" w:type="dxa"/>
            <w:noWrap/>
            <w:hideMark/>
          </w:tcPr>
          <w:p w14:paraId="36F18A30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54.3%</w:t>
            </w:r>
          </w:p>
        </w:tc>
      </w:tr>
      <w:tr w:rsidR="00751358" w:rsidRPr="009734F0" w14:paraId="716609E1" w14:textId="77777777" w:rsidTr="00357CCF">
        <w:trPr>
          <w:trHeight w:val="170"/>
        </w:trPr>
        <w:tc>
          <w:tcPr>
            <w:tcW w:w="988" w:type="dxa"/>
          </w:tcPr>
          <w:p w14:paraId="56947975" w14:textId="77777777" w:rsidR="00751358" w:rsidRPr="009734F0" w:rsidRDefault="00751358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RP</w:t>
            </w:r>
          </w:p>
        </w:tc>
        <w:tc>
          <w:tcPr>
            <w:tcW w:w="712" w:type="dxa"/>
          </w:tcPr>
          <w:p w14:paraId="19045BFE" w14:textId="77777777" w:rsidR="00751358" w:rsidRPr="009734F0" w:rsidRDefault="00751358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563" w:type="dxa"/>
            <w:noWrap/>
            <w:hideMark/>
          </w:tcPr>
          <w:p w14:paraId="5749D49F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66EBE30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5.6%</w:t>
            </w:r>
          </w:p>
        </w:tc>
        <w:tc>
          <w:tcPr>
            <w:tcW w:w="425" w:type="dxa"/>
            <w:noWrap/>
            <w:hideMark/>
          </w:tcPr>
          <w:p w14:paraId="21831CE5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DF82E6B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3.1%</w:t>
            </w:r>
          </w:p>
        </w:tc>
        <w:tc>
          <w:tcPr>
            <w:tcW w:w="567" w:type="dxa"/>
          </w:tcPr>
          <w:p w14:paraId="7519A5AB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7.35</w:t>
            </w:r>
          </w:p>
        </w:tc>
        <w:tc>
          <w:tcPr>
            <w:tcW w:w="992" w:type="dxa"/>
            <w:noWrap/>
            <w:hideMark/>
          </w:tcPr>
          <w:p w14:paraId="73F5996A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0.135</w:t>
            </w:r>
          </w:p>
        </w:tc>
        <w:tc>
          <w:tcPr>
            <w:tcW w:w="540" w:type="dxa"/>
            <w:noWrap/>
            <w:hideMark/>
          </w:tcPr>
          <w:p w14:paraId="300B60EF" w14:textId="01A58FF4" w:rsidR="00751358" w:rsidRPr="009734F0" w:rsidRDefault="002107D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878" w:type="dxa"/>
            <w:noWrap/>
            <w:hideMark/>
          </w:tcPr>
          <w:p w14:paraId="3F927A2E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1.3%</w:t>
            </w:r>
          </w:p>
        </w:tc>
      </w:tr>
      <w:tr w:rsidR="00751358" w:rsidRPr="009734F0" w14:paraId="03B7CFB2" w14:textId="77777777" w:rsidTr="00357CCF">
        <w:trPr>
          <w:trHeight w:val="170"/>
        </w:trPr>
        <w:tc>
          <w:tcPr>
            <w:tcW w:w="988" w:type="dxa"/>
          </w:tcPr>
          <w:p w14:paraId="7295EE67" w14:textId="77777777" w:rsidR="00751358" w:rsidRPr="009734F0" w:rsidRDefault="00751358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RP</w:t>
            </w:r>
          </w:p>
        </w:tc>
        <w:tc>
          <w:tcPr>
            <w:tcW w:w="712" w:type="dxa"/>
          </w:tcPr>
          <w:p w14:paraId="7CE7D462" w14:textId="77777777" w:rsidR="00751358" w:rsidRPr="009734F0" w:rsidRDefault="00751358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563" w:type="dxa"/>
            <w:noWrap/>
            <w:hideMark/>
          </w:tcPr>
          <w:p w14:paraId="64CBB440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5CEF6CE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0.0%</w:t>
            </w:r>
          </w:p>
        </w:tc>
        <w:tc>
          <w:tcPr>
            <w:tcW w:w="425" w:type="dxa"/>
            <w:noWrap/>
            <w:hideMark/>
          </w:tcPr>
          <w:p w14:paraId="1FDF2AD5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4F7AF9BB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3.8%</w:t>
            </w:r>
          </w:p>
        </w:tc>
        <w:tc>
          <w:tcPr>
            <w:tcW w:w="567" w:type="dxa"/>
          </w:tcPr>
          <w:p w14:paraId="3BCB584B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0.49</w:t>
            </w:r>
          </w:p>
        </w:tc>
        <w:tc>
          <w:tcPr>
            <w:tcW w:w="992" w:type="dxa"/>
            <w:noWrap/>
            <w:hideMark/>
          </w:tcPr>
          <w:p w14:paraId="03071B87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0.465</w:t>
            </w:r>
          </w:p>
        </w:tc>
        <w:tc>
          <w:tcPr>
            <w:tcW w:w="540" w:type="dxa"/>
            <w:noWrap/>
            <w:hideMark/>
          </w:tcPr>
          <w:p w14:paraId="42B7BB32" w14:textId="479040C8" w:rsidR="00751358" w:rsidRPr="009734F0" w:rsidRDefault="000B2C41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878" w:type="dxa"/>
            <w:noWrap/>
            <w:hideMark/>
          </w:tcPr>
          <w:p w14:paraId="1D954D01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2.3%</w:t>
            </w:r>
          </w:p>
        </w:tc>
      </w:tr>
      <w:tr w:rsidR="00751358" w:rsidRPr="009734F0" w14:paraId="25EF63FE" w14:textId="77777777" w:rsidTr="00357CCF">
        <w:trPr>
          <w:trHeight w:val="170"/>
        </w:trPr>
        <w:tc>
          <w:tcPr>
            <w:tcW w:w="988" w:type="dxa"/>
          </w:tcPr>
          <w:p w14:paraId="3DA79936" w14:textId="77777777" w:rsidR="00751358" w:rsidRPr="009734F0" w:rsidRDefault="00751358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RP</w:t>
            </w:r>
          </w:p>
        </w:tc>
        <w:tc>
          <w:tcPr>
            <w:tcW w:w="712" w:type="dxa"/>
          </w:tcPr>
          <w:p w14:paraId="61AD7346" w14:textId="77777777" w:rsidR="00751358" w:rsidRPr="009734F0" w:rsidRDefault="00751358" w:rsidP="00572D9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563" w:type="dxa"/>
            <w:noWrap/>
            <w:hideMark/>
          </w:tcPr>
          <w:p w14:paraId="562C2948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77389BB9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20.0%</w:t>
            </w:r>
          </w:p>
        </w:tc>
        <w:tc>
          <w:tcPr>
            <w:tcW w:w="425" w:type="dxa"/>
            <w:noWrap/>
            <w:hideMark/>
          </w:tcPr>
          <w:p w14:paraId="51BB0FFA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060C8C2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8.5%</w:t>
            </w:r>
          </w:p>
        </w:tc>
        <w:tc>
          <w:tcPr>
            <w:tcW w:w="567" w:type="dxa"/>
          </w:tcPr>
          <w:p w14:paraId="6C027345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1.10</w:t>
            </w:r>
          </w:p>
        </w:tc>
        <w:tc>
          <w:tcPr>
            <w:tcW w:w="992" w:type="dxa"/>
            <w:noWrap/>
            <w:hideMark/>
          </w:tcPr>
          <w:p w14:paraId="350D1222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0.891</w:t>
            </w:r>
          </w:p>
        </w:tc>
        <w:tc>
          <w:tcPr>
            <w:tcW w:w="540" w:type="dxa"/>
            <w:noWrap/>
            <w:hideMark/>
          </w:tcPr>
          <w:p w14:paraId="517D63C3" w14:textId="04121AE4" w:rsidR="00751358" w:rsidRPr="009734F0" w:rsidRDefault="000B2C41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878" w:type="dxa"/>
            <w:noWrap/>
            <w:hideMark/>
          </w:tcPr>
          <w:p w14:paraId="52691FA2" w14:textId="77777777" w:rsidR="00751358" w:rsidRPr="009734F0" w:rsidRDefault="00751358" w:rsidP="00572D90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34F0">
              <w:rPr>
                <w:color w:val="000000"/>
                <w:sz w:val="16"/>
                <w:szCs w:val="16"/>
                <w:lang w:val="en-GB"/>
              </w:rPr>
              <w:t>22.9%</w:t>
            </w:r>
          </w:p>
        </w:tc>
      </w:tr>
      <w:tr w:rsidR="00751358" w:rsidRPr="009734F0" w14:paraId="6A8C2768" w14:textId="77777777" w:rsidTr="00572D90">
        <w:trPr>
          <w:trHeight w:val="188"/>
        </w:trPr>
        <w:tc>
          <w:tcPr>
            <w:tcW w:w="7083" w:type="dxa"/>
            <w:gridSpan w:val="10"/>
          </w:tcPr>
          <w:p w14:paraId="6BDBCE74" w14:textId="77777777" w:rsidR="00751358" w:rsidRPr="009734F0" w:rsidRDefault="00751358" w:rsidP="00572D90">
            <w:pPr>
              <w:rPr>
                <w:color w:val="000000"/>
                <w:sz w:val="20"/>
                <w:szCs w:val="20"/>
                <w:lang w:val="en-GB"/>
              </w:rPr>
            </w:pPr>
            <w:r w:rsidRPr="009734F0">
              <w:rPr>
                <w:color w:val="000000"/>
                <w:sz w:val="20"/>
                <w:szCs w:val="20"/>
                <w:lang w:val="en-GB"/>
              </w:rPr>
              <w:t>Proportion of female subjects with at least ten units of improvement from baseline in the FAS population. OR=Odds ratio. * Chi-square test, Cochran-Mantel Haenszel test, adjusted for sex category and disease severity. At week 13: n=32; n=32, week 26: n=30; n=29, week 52: n=30; n=27 (HBOT; placebo).</w:t>
            </w:r>
          </w:p>
        </w:tc>
      </w:tr>
    </w:tbl>
    <w:p w14:paraId="0B78DF58" w14:textId="77777777" w:rsidR="00751358" w:rsidRDefault="00751358"/>
    <w:p w14:paraId="212BF164" w14:textId="679CFF32" w:rsidR="00204FF8" w:rsidRPr="00CA7CF0" w:rsidRDefault="00273A30">
      <w:pPr>
        <w:rPr>
          <w:b/>
          <w:bCs/>
        </w:rPr>
      </w:pPr>
      <w:r w:rsidRPr="00CA7CF0">
        <w:rPr>
          <w:b/>
          <w:bCs/>
        </w:rPr>
        <w:t>Supplemental Figure 1.</w:t>
      </w:r>
      <w:r w:rsidR="00E71E41" w:rsidRPr="00CA7CF0">
        <w:rPr>
          <w:b/>
          <w:bCs/>
        </w:rPr>
        <w:t xml:space="preserve"> </w:t>
      </w:r>
    </w:p>
    <w:p w14:paraId="7B24BA3B" w14:textId="77777777" w:rsidR="00E71E41" w:rsidRDefault="00E71E41"/>
    <w:p w14:paraId="686DAAA2" w14:textId="5237F2E0" w:rsidR="00E71E41" w:rsidRDefault="00E71E41">
      <w:r>
        <w:rPr>
          <w:noProof/>
          <w14:ligatures w14:val="standardContextual"/>
        </w:rPr>
        <w:drawing>
          <wp:inline distT="0" distB="0" distL="0" distR="0" wp14:anchorId="476D560A" wp14:editId="212942A9">
            <wp:extent cx="6642100" cy="3768090"/>
            <wp:effectExtent l="0" t="0" r="0" b="3810"/>
            <wp:docPr id="1926041430" name="Picture 1" descr="A chart of a patient's coug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041430" name="Picture 1" descr="A chart of a patient's cough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376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44C50" w14:textId="77777777" w:rsidR="00E71E41" w:rsidRDefault="00E71E41"/>
    <w:p w14:paraId="6ED0A3CA" w14:textId="7739665F" w:rsidR="00E71E41" w:rsidRDefault="00E71E41">
      <w:r>
        <w:t xml:space="preserve">Supplemental Figure 1 Shows </w:t>
      </w:r>
      <w:r w:rsidR="00037739">
        <w:t xml:space="preserve">the propotion of reported symptoms </w:t>
      </w:r>
      <w:r w:rsidR="00CB17F1">
        <w:t>cough</w:t>
      </w:r>
      <w:r w:rsidR="00E70C70">
        <w:t>/</w:t>
      </w:r>
      <w:r w:rsidR="00CB17F1">
        <w:t>dyspnea</w:t>
      </w:r>
      <w:r w:rsidR="00E70C70">
        <w:t xml:space="preserve"> </w:t>
      </w:r>
      <w:r w:rsidR="00037739">
        <w:t xml:space="preserve">by the subjects in each group. </w:t>
      </w:r>
      <w:r w:rsidR="00E62432">
        <w:rPr>
          <w:lang w:val="en-GB"/>
        </w:rPr>
        <w:t xml:space="preserve">There is a </w:t>
      </w:r>
      <w:r w:rsidR="005E00C9">
        <w:rPr>
          <w:lang w:val="en-GB"/>
        </w:rPr>
        <w:t>graphical</w:t>
      </w:r>
      <w:r w:rsidR="00E62432">
        <w:rPr>
          <w:lang w:val="en-GB"/>
        </w:rPr>
        <w:t xml:space="preserve"> difference betw</w:t>
      </w:r>
      <w:r w:rsidR="005E00C9">
        <w:rPr>
          <w:lang w:val="en-GB"/>
        </w:rPr>
        <w:t>een the groups</w:t>
      </w:r>
      <w:r w:rsidR="00CB17F1">
        <w:rPr>
          <w:lang w:val="en-GB"/>
        </w:rPr>
        <w:t xml:space="preserve"> but only</w:t>
      </w:r>
      <w:r w:rsidR="005E00C9">
        <w:rPr>
          <w:lang w:val="en-GB"/>
        </w:rPr>
        <w:t xml:space="preserve"> </w:t>
      </w:r>
      <w:r w:rsidR="008A73CA">
        <w:t>statistically s</w:t>
      </w:r>
      <w:proofErr w:type="spellStart"/>
      <w:r w:rsidR="008A73CA" w:rsidRPr="0096604A">
        <w:rPr>
          <w:lang w:val="en-GB"/>
        </w:rPr>
        <w:t>ignificant</w:t>
      </w:r>
      <w:proofErr w:type="spellEnd"/>
      <w:r w:rsidR="0096604A" w:rsidRPr="0096604A">
        <w:rPr>
          <w:lang w:val="en-GB"/>
        </w:rPr>
        <w:t xml:space="preserve"> (p=0.020)</w:t>
      </w:r>
      <w:r w:rsidR="00CB17F1">
        <w:rPr>
          <w:lang w:val="en-GB"/>
        </w:rPr>
        <w:t>, at 26 weeks.</w:t>
      </w:r>
      <w:r w:rsidR="0096604A" w:rsidRPr="0096604A">
        <w:rPr>
          <w:lang w:val="en-GB"/>
        </w:rPr>
        <w:t xml:space="preserve"> </w:t>
      </w:r>
      <w:r>
        <w:t xml:space="preserve"> </w:t>
      </w:r>
    </w:p>
    <w:sectPr w:rsidR="00E71E41" w:rsidSect="00751358">
      <w:pgSz w:w="11900" w:h="1682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358"/>
    <w:rsid w:val="00003FC1"/>
    <w:rsid w:val="000046D0"/>
    <w:rsid w:val="00022144"/>
    <w:rsid w:val="00037739"/>
    <w:rsid w:val="0004441D"/>
    <w:rsid w:val="00051B9A"/>
    <w:rsid w:val="00064272"/>
    <w:rsid w:val="00072FB7"/>
    <w:rsid w:val="000936B0"/>
    <w:rsid w:val="000B2C41"/>
    <w:rsid w:val="000C4386"/>
    <w:rsid w:val="000D4643"/>
    <w:rsid w:val="000D5667"/>
    <w:rsid w:val="000E4BCB"/>
    <w:rsid w:val="000E5BB3"/>
    <w:rsid w:val="00123183"/>
    <w:rsid w:val="00177D3C"/>
    <w:rsid w:val="001847D8"/>
    <w:rsid w:val="0018587A"/>
    <w:rsid w:val="001957DC"/>
    <w:rsid w:val="001B67F8"/>
    <w:rsid w:val="001D1437"/>
    <w:rsid w:val="00204FF8"/>
    <w:rsid w:val="002107D8"/>
    <w:rsid w:val="00215EB6"/>
    <w:rsid w:val="00217D31"/>
    <w:rsid w:val="00221B14"/>
    <w:rsid w:val="002254B2"/>
    <w:rsid w:val="00240A12"/>
    <w:rsid w:val="002540E3"/>
    <w:rsid w:val="0027370F"/>
    <w:rsid w:val="00273A30"/>
    <w:rsid w:val="0027414B"/>
    <w:rsid w:val="00276366"/>
    <w:rsid w:val="00277FF6"/>
    <w:rsid w:val="00295ACB"/>
    <w:rsid w:val="002B0E74"/>
    <w:rsid w:val="002B39FC"/>
    <w:rsid w:val="002C5467"/>
    <w:rsid w:val="002C563C"/>
    <w:rsid w:val="002D7CF3"/>
    <w:rsid w:val="002F6CF4"/>
    <w:rsid w:val="00301320"/>
    <w:rsid w:val="003021EB"/>
    <w:rsid w:val="0031213C"/>
    <w:rsid w:val="003262C1"/>
    <w:rsid w:val="003329A0"/>
    <w:rsid w:val="003412E4"/>
    <w:rsid w:val="00350321"/>
    <w:rsid w:val="0035329C"/>
    <w:rsid w:val="00357CCF"/>
    <w:rsid w:val="00374705"/>
    <w:rsid w:val="003879AE"/>
    <w:rsid w:val="00396210"/>
    <w:rsid w:val="00397359"/>
    <w:rsid w:val="003D3E59"/>
    <w:rsid w:val="003E2185"/>
    <w:rsid w:val="003F75E7"/>
    <w:rsid w:val="00430238"/>
    <w:rsid w:val="004316B2"/>
    <w:rsid w:val="00456FC2"/>
    <w:rsid w:val="00475E02"/>
    <w:rsid w:val="004857CC"/>
    <w:rsid w:val="0049384A"/>
    <w:rsid w:val="004C08C7"/>
    <w:rsid w:val="004D52AD"/>
    <w:rsid w:val="004E0492"/>
    <w:rsid w:val="004E3BC5"/>
    <w:rsid w:val="004F396E"/>
    <w:rsid w:val="00503E3A"/>
    <w:rsid w:val="00521F4C"/>
    <w:rsid w:val="0053539D"/>
    <w:rsid w:val="00535D26"/>
    <w:rsid w:val="00541800"/>
    <w:rsid w:val="00544DA2"/>
    <w:rsid w:val="00551FBB"/>
    <w:rsid w:val="00554126"/>
    <w:rsid w:val="005577FF"/>
    <w:rsid w:val="00562F75"/>
    <w:rsid w:val="0056535D"/>
    <w:rsid w:val="00584576"/>
    <w:rsid w:val="00585EE7"/>
    <w:rsid w:val="005C2B07"/>
    <w:rsid w:val="005D53E5"/>
    <w:rsid w:val="005E00C9"/>
    <w:rsid w:val="005E316E"/>
    <w:rsid w:val="00601E99"/>
    <w:rsid w:val="006254A8"/>
    <w:rsid w:val="00635443"/>
    <w:rsid w:val="00646FDD"/>
    <w:rsid w:val="006524D8"/>
    <w:rsid w:val="00657F2D"/>
    <w:rsid w:val="006732AA"/>
    <w:rsid w:val="00686920"/>
    <w:rsid w:val="006B1A37"/>
    <w:rsid w:val="006D2C8E"/>
    <w:rsid w:val="006E06E8"/>
    <w:rsid w:val="006F6240"/>
    <w:rsid w:val="007417C6"/>
    <w:rsid w:val="00742BE1"/>
    <w:rsid w:val="00751358"/>
    <w:rsid w:val="00765B01"/>
    <w:rsid w:val="00795368"/>
    <w:rsid w:val="007A7E26"/>
    <w:rsid w:val="007B2FBD"/>
    <w:rsid w:val="007B5B58"/>
    <w:rsid w:val="008257A1"/>
    <w:rsid w:val="0083716D"/>
    <w:rsid w:val="0085502A"/>
    <w:rsid w:val="00881171"/>
    <w:rsid w:val="00882CBC"/>
    <w:rsid w:val="008876EC"/>
    <w:rsid w:val="0089361D"/>
    <w:rsid w:val="00896E97"/>
    <w:rsid w:val="008A2B1A"/>
    <w:rsid w:val="008A73CA"/>
    <w:rsid w:val="008E0698"/>
    <w:rsid w:val="008E3980"/>
    <w:rsid w:val="00901DE2"/>
    <w:rsid w:val="00905009"/>
    <w:rsid w:val="00915F05"/>
    <w:rsid w:val="00942BBF"/>
    <w:rsid w:val="00956FBE"/>
    <w:rsid w:val="009600BE"/>
    <w:rsid w:val="0096604A"/>
    <w:rsid w:val="009711CD"/>
    <w:rsid w:val="009C0407"/>
    <w:rsid w:val="009C0DA0"/>
    <w:rsid w:val="009F5C29"/>
    <w:rsid w:val="009F5EEE"/>
    <w:rsid w:val="00A03F1C"/>
    <w:rsid w:val="00A12C6A"/>
    <w:rsid w:val="00A13990"/>
    <w:rsid w:val="00A13FED"/>
    <w:rsid w:val="00A5531E"/>
    <w:rsid w:val="00A63A49"/>
    <w:rsid w:val="00A64CC7"/>
    <w:rsid w:val="00A72052"/>
    <w:rsid w:val="00A734F7"/>
    <w:rsid w:val="00AB3EFA"/>
    <w:rsid w:val="00AC3AD7"/>
    <w:rsid w:val="00AD0C62"/>
    <w:rsid w:val="00AE2F88"/>
    <w:rsid w:val="00AF16E0"/>
    <w:rsid w:val="00AF4FA0"/>
    <w:rsid w:val="00AF547F"/>
    <w:rsid w:val="00AF6D7C"/>
    <w:rsid w:val="00B23610"/>
    <w:rsid w:val="00B26A7C"/>
    <w:rsid w:val="00B43581"/>
    <w:rsid w:val="00B515DD"/>
    <w:rsid w:val="00B95162"/>
    <w:rsid w:val="00BB2FE9"/>
    <w:rsid w:val="00BC3A45"/>
    <w:rsid w:val="00BC4220"/>
    <w:rsid w:val="00BD229D"/>
    <w:rsid w:val="00BE0FE5"/>
    <w:rsid w:val="00BE101A"/>
    <w:rsid w:val="00BF0A8F"/>
    <w:rsid w:val="00BF3F9E"/>
    <w:rsid w:val="00C029CF"/>
    <w:rsid w:val="00C03554"/>
    <w:rsid w:val="00C053EB"/>
    <w:rsid w:val="00C0690D"/>
    <w:rsid w:val="00C4109F"/>
    <w:rsid w:val="00C44830"/>
    <w:rsid w:val="00C62FBC"/>
    <w:rsid w:val="00C72EA6"/>
    <w:rsid w:val="00C8570B"/>
    <w:rsid w:val="00C94EDB"/>
    <w:rsid w:val="00C95CA0"/>
    <w:rsid w:val="00CA2CB6"/>
    <w:rsid w:val="00CA4743"/>
    <w:rsid w:val="00CA7CF0"/>
    <w:rsid w:val="00CB05E2"/>
    <w:rsid w:val="00CB17F1"/>
    <w:rsid w:val="00CC523E"/>
    <w:rsid w:val="00CD0922"/>
    <w:rsid w:val="00CE2C7E"/>
    <w:rsid w:val="00CF5375"/>
    <w:rsid w:val="00CF71E3"/>
    <w:rsid w:val="00D02E7D"/>
    <w:rsid w:val="00D15A18"/>
    <w:rsid w:val="00D3180A"/>
    <w:rsid w:val="00D401BB"/>
    <w:rsid w:val="00D51BBD"/>
    <w:rsid w:val="00D849CA"/>
    <w:rsid w:val="00DC1DDE"/>
    <w:rsid w:val="00DC3838"/>
    <w:rsid w:val="00DD4430"/>
    <w:rsid w:val="00DE4DDF"/>
    <w:rsid w:val="00DE55AD"/>
    <w:rsid w:val="00E01B11"/>
    <w:rsid w:val="00E244CF"/>
    <w:rsid w:val="00E3004C"/>
    <w:rsid w:val="00E32235"/>
    <w:rsid w:val="00E3564F"/>
    <w:rsid w:val="00E62432"/>
    <w:rsid w:val="00E65703"/>
    <w:rsid w:val="00E700D8"/>
    <w:rsid w:val="00E70C70"/>
    <w:rsid w:val="00E71E41"/>
    <w:rsid w:val="00E77E86"/>
    <w:rsid w:val="00E866B9"/>
    <w:rsid w:val="00E91850"/>
    <w:rsid w:val="00EC1F6B"/>
    <w:rsid w:val="00EC7767"/>
    <w:rsid w:val="00EE4343"/>
    <w:rsid w:val="00EE4625"/>
    <w:rsid w:val="00EF79D8"/>
    <w:rsid w:val="00F007FB"/>
    <w:rsid w:val="00F40A44"/>
    <w:rsid w:val="00F62940"/>
    <w:rsid w:val="00F97D2B"/>
    <w:rsid w:val="00FC2244"/>
    <w:rsid w:val="00FD0809"/>
    <w:rsid w:val="00FD4F3E"/>
    <w:rsid w:val="00FE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CA6988"/>
  <w15:chartTrackingRefBased/>
  <w15:docId w15:val="{F4827904-D664-1A4C-922A-052D13756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35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3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3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3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3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3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3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3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3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3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4109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109F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4109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109F"/>
    <w:rPr>
      <w:rFonts w:ascii="Calibri" w:hAnsi="Calibri" w:cs="Calibri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513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3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3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3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3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3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3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3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3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3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13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3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13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3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13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3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13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3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3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3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1358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51BBD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42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76</Words>
  <Characters>670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Kjellberg</dc:creator>
  <cp:keywords/>
  <dc:description/>
  <cp:lastModifiedBy>Anders Kjellberg</cp:lastModifiedBy>
  <cp:revision>4</cp:revision>
  <dcterms:created xsi:type="dcterms:W3CDTF">2025-03-25T17:07:00Z</dcterms:created>
  <dcterms:modified xsi:type="dcterms:W3CDTF">2025-03-25T17:08:00Z</dcterms:modified>
</cp:coreProperties>
</file>